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2178F" w14:textId="0904603F" w:rsidR="00B06A90" w:rsidRPr="00586C74" w:rsidRDefault="00B06A90" w:rsidP="00104FC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86C74">
        <w:rPr>
          <w:rFonts w:ascii="Arial" w:hAnsi="Arial" w:cs="Arial"/>
          <w:b/>
          <w:sz w:val="22"/>
          <w:szCs w:val="22"/>
        </w:rPr>
        <w:t xml:space="preserve">An alternative strategy for </w:t>
      </w:r>
      <w:r w:rsidR="004E7411" w:rsidRPr="00586C74">
        <w:rPr>
          <w:rFonts w:ascii="Arial" w:hAnsi="Arial" w:cs="Arial"/>
          <w:b/>
          <w:sz w:val="22"/>
          <w:szCs w:val="22"/>
        </w:rPr>
        <w:t xml:space="preserve">trypanosome </w:t>
      </w:r>
      <w:r w:rsidRPr="00586C74">
        <w:rPr>
          <w:rFonts w:ascii="Arial" w:hAnsi="Arial" w:cs="Arial"/>
          <w:b/>
          <w:sz w:val="22"/>
          <w:szCs w:val="22"/>
        </w:rPr>
        <w:t xml:space="preserve">survival in the mammalian bloodstream revealed through genome and transcriptome </w:t>
      </w:r>
      <w:r w:rsidR="00BD42EC" w:rsidRPr="00586C74">
        <w:rPr>
          <w:rFonts w:ascii="Arial" w:hAnsi="Arial" w:cs="Arial"/>
          <w:b/>
          <w:sz w:val="22"/>
          <w:szCs w:val="22"/>
        </w:rPr>
        <w:t>analysis</w:t>
      </w:r>
      <w:r w:rsidRPr="00586C74">
        <w:rPr>
          <w:rFonts w:ascii="Arial" w:hAnsi="Arial" w:cs="Arial"/>
          <w:b/>
          <w:sz w:val="22"/>
          <w:szCs w:val="22"/>
        </w:rPr>
        <w:t xml:space="preserve"> of the ubiquitous bovine parasite </w:t>
      </w:r>
      <w:r w:rsidRPr="00586C74">
        <w:rPr>
          <w:rFonts w:ascii="Arial" w:hAnsi="Arial" w:cs="Arial"/>
          <w:b/>
          <w:i/>
          <w:sz w:val="22"/>
          <w:szCs w:val="22"/>
        </w:rPr>
        <w:t>Trypanosoma (Megatrypanum) theileri</w:t>
      </w:r>
      <w:r w:rsidR="00584BD1" w:rsidRPr="00586C74">
        <w:rPr>
          <w:rFonts w:ascii="Arial" w:hAnsi="Arial" w:cs="Arial"/>
          <w:b/>
          <w:i/>
          <w:sz w:val="22"/>
          <w:szCs w:val="22"/>
        </w:rPr>
        <w:t>.</w:t>
      </w:r>
      <w:r w:rsidRPr="00586C74">
        <w:rPr>
          <w:rFonts w:ascii="Arial" w:hAnsi="Arial" w:cs="Arial"/>
          <w:b/>
          <w:sz w:val="22"/>
          <w:szCs w:val="22"/>
        </w:rPr>
        <w:t xml:space="preserve">  </w:t>
      </w:r>
    </w:p>
    <w:p w14:paraId="7E61A7E8" w14:textId="77777777" w:rsidR="00812B5D" w:rsidRPr="00A24F8C" w:rsidRDefault="00812B5D" w:rsidP="00104FC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737987" w14:textId="405F211B" w:rsidR="00812B5D" w:rsidRPr="00A24F8C" w:rsidRDefault="00812B5D" w:rsidP="003C1CB6">
      <w:pPr>
        <w:spacing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A24F8C">
        <w:rPr>
          <w:rFonts w:ascii="Arial" w:hAnsi="Arial" w:cs="Arial"/>
          <w:sz w:val="22"/>
          <w:szCs w:val="22"/>
        </w:rPr>
        <w:t>Steven Kelly, Al</w:t>
      </w:r>
      <w:r w:rsidR="009A2652">
        <w:rPr>
          <w:rFonts w:ascii="Arial" w:hAnsi="Arial" w:cs="Arial"/>
          <w:sz w:val="22"/>
          <w:szCs w:val="22"/>
        </w:rPr>
        <w:t>a</w:t>
      </w:r>
      <w:r w:rsidR="008E43A0">
        <w:rPr>
          <w:rFonts w:ascii="Arial" w:hAnsi="Arial" w:cs="Arial"/>
          <w:sz w:val="22"/>
          <w:szCs w:val="22"/>
        </w:rPr>
        <w:t>sdair</w:t>
      </w:r>
      <w:r w:rsidRPr="00A24F8C">
        <w:rPr>
          <w:rFonts w:ascii="Arial" w:hAnsi="Arial" w:cs="Arial"/>
          <w:sz w:val="22"/>
          <w:szCs w:val="22"/>
        </w:rPr>
        <w:t xml:space="preserve"> Ivens, </w:t>
      </w:r>
      <w:r w:rsidR="005F254E">
        <w:rPr>
          <w:rFonts w:ascii="Arial" w:hAnsi="Arial" w:cs="Arial"/>
          <w:sz w:val="22"/>
          <w:szCs w:val="22"/>
        </w:rPr>
        <w:t xml:space="preserve">G. </w:t>
      </w:r>
      <w:r w:rsidRPr="00A24F8C">
        <w:rPr>
          <w:rFonts w:ascii="Arial" w:hAnsi="Arial" w:cs="Arial"/>
          <w:sz w:val="22"/>
          <w:szCs w:val="22"/>
        </w:rPr>
        <w:t>Adam Mott,</w:t>
      </w:r>
      <w:r w:rsidR="00633CAF" w:rsidRPr="00A24F8C">
        <w:rPr>
          <w:rFonts w:ascii="Arial" w:hAnsi="Arial" w:cs="Arial"/>
          <w:sz w:val="22"/>
          <w:szCs w:val="22"/>
        </w:rPr>
        <w:t xml:space="preserve"> </w:t>
      </w:r>
      <w:r w:rsidR="00457CAF" w:rsidRPr="00A24F8C">
        <w:rPr>
          <w:rFonts w:ascii="Arial" w:hAnsi="Arial" w:cs="Arial"/>
          <w:sz w:val="22"/>
          <w:szCs w:val="22"/>
        </w:rPr>
        <w:t xml:space="preserve">Ellis O’Neill, David Emms, </w:t>
      </w:r>
      <w:r w:rsidR="00390F8C" w:rsidRPr="00A24F8C">
        <w:rPr>
          <w:rFonts w:ascii="Arial" w:hAnsi="Arial" w:cs="Arial"/>
          <w:sz w:val="22"/>
          <w:szCs w:val="22"/>
        </w:rPr>
        <w:t>Olivia Macleod</w:t>
      </w:r>
      <w:r w:rsidR="00FA68BF" w:rsidRPr="00A24F8C">
        <w:rPr>
          <w:rFonts w:ascii="Arial" w:hAnsi="Arial" w:cs="Arial"/>
          <w:sz w:val="22"/>
          <w:szCs w:val="22"/>
        </w:rPr>
        <w:t>,</w:t>
      </w:r>
      <w:r w:rsidR="00390F8C" w:rsidRPr="00A24F8C">
        <w:rPr>
          <w:rFonts w:ascii="Arial" w:hAnsi="Arial" w:cs="Arial"/>
          <w:sz w:val="22"/>
          <w:szCs w:val="22"/>
        </w:rPr>
        <w:t xml:space="preserve"> </w:t>
      </w:r>
      <w:r w:rsidR="00633CAF" w:rsidRPr="00A24F8C">
        <w:rPr>
          <w:rFonts w:ascii="Arial" w:hAnsi="Arial" w:cs="Arial"/>
          <w:sz w:val="22"/>
          <w:szCs w:val="22"/>
        </w:rPr>
        <w:t>Paul Voorheis</w:t>
      </w:r>
      <w:r w:rsidR="006133DE" w:rsidRPr="00A24F8C">
        <w:rPr>
          <w:rFonts w:ascii="Arial" w:hAnsi="Arial" w:cs="Arial"/>
          <w:sz w:val="22"/>
          <w:szCs w:val="22"/>
        </w:rPr>
        <w:t>,</w:t>
      </w:r>
      <w:r w:rsidRPr="00A24F8C">
        <w:rPr>
          <w:rFonts w:ascii="Arial" w:hAnsi="Arial" w:cs="Arial"/>
          <w:sz w:val="22"/>
          <w:szCs w:val="22"/>
        </w:rPr>
        <w:t xml:space="preserve"> </w:t>
      </w:r>
      <w:r w:rsidR="002F7195">
        <w:rPr>
          <w:rFonts w:ascii="Arial" w:hAnsi="Arial" w:cs="Arial"/>
          <w:sz w:val="22"/>
          <w:szCs w:val="22"/>
        </w:rPr>
        <w:t>Kevin Tyler, Matthew Clark</w:t>
      </w:r>
      <w:r w:rsidR="00F006A6">
        <w:rPr>
          <w:rFonts w:ascii="Arial" w:hAnsi="Arial" w:cs="Arial"/>
          <w:sz w:val="22"/>
          <w:szCs w:val="22"/>
        </w:rPr>
        <w:t>,</w:t>
      </w:r>
      <w:r w:rsidR="002F7195">
        <w:rPr>
          <w:rFonts w:ascii="Arial" w:hAnsi="Arial" w:cs="Arial"/>
          <w:sz w:val="22"/>
          <w:szCs w:val="22"/>
        </w:rPr>
        <w:t xml:space="preserve"> </w:t>
      </w:r>
      <w:r w:rsidRPr="00A24F8C">
        <w:rPr>
          <w:rFonts w:ascii="Arial" w:hAnsi="Arial" w:cs="Arial"/>
          <w:sz w:val="22"/>
          <w:szCs w:val="22"/>
        </w:rPr>
        <w:t>Jacqueline Matthews, Keith Matthews</w:t>
      </w:r>
      <w:r w:rsidR="00D54EC8" w:rsidRPr="00A24F8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D54EC8" w:rsidRPr="00A24F8C">
        <w:rPr>
          <w:rFonts w:ascii="Arial" w:hAnsi="Arial" w:cs="Arial"/>
          <w:sz w:val="22"/>
          <w:szCs w:val="22"/>
        </w:rPr>
        <w:t>and Mark Carrington</w:t>
      </w:r>
    </w:p>
    <w:p w14:paraId="1727EE75" w14:textId="77777777" w:rsidR="00812B5D" w:rsidRPr="00EE6CF2" w:rsidRDefault="00812B5D" w:rsidP="003C1C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4996DF3" w14:textId="77777777" w:rsidR="00162E18" w:rsidRPr="00EE6CF2" w:rsidRDefault="00162E18" w:rsidP="003C1C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CF99639" w14:textId="0CFE3FFB" w:rsidR="00EE6CF2" w:rsidRPr="00EE6CF2" w:rsidRDefault="003C1CB6" w:rsidP="003C1CB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Legends</w:t>
      </w:r>
    </w:p>
    <w:p w14:paraId="7040D24A" w14:textId="77777777" w:rsidR="003C1CB6" w:rsidRDefault="003C1CB6" w:rsidP="003C1CB6">
      <w:pPr>
        <w:spacing w:line="480" w:lineRule="auto"/>
        <w:rPr>
          <w:rFonts w:ascii="Arial" w:hAnsi="Arial" w:cs="Arial"/>
          <w:sz w:val="22"/>
          <w:szCs w:val="22"/>
        </w:rPr>
      </w:pPr>
    </w:p>
    <w:p w14:paraId="6B3DF0DC" w14:textId="344C02AA" w:rsidR="006970CB" w:rsidRDefault="006970CB" w:rsidP="003C1CB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1</w:t>
      </w:r>
    </w:p>
    <w:p w14:paraId="424E1205" w14:textId="652623D5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presentation of the genome sequence as the final set of scaffolds. The locations of open reading frames for abundant putative cell surface proteins, MSP and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SP1 to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SP4 families are shown coloured as in the key. Most are present in tandem arrays.</w:t>
      </w:r>
    </w:p>
    <w:p w14:paraId="48162B73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158DA842" w14:textId="77777777" w:rsidR="006970CB" w:rsidRDefault="006970CB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2</w:t>
      </w:r>
    </w:p>
    <w:p w14:paraId="767C9868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alysis of the 5’ and 3’ untranslated regions from mRNAs. </w:t>
      </w:r>
    </w:p>
    <w:p w14:paraId="24EFC2F9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) The number of 5’ splice acceptor sites per gene plotted against the gene number. The insert shows a Logos analysis of conserved sequence around splice acceptor sites after alignment on the AG acceptor site.</w:t>
      </w:r>
    </w:p>
    <w:p w14:paraId="1D17813B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b) The variation of length of the 5’UTR plotted against gene number.</w:t>
      </w:r>
    </w:p>
    <w:p w14:paraId="29C585CF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c) The number of 3’ polyadenylation sites per gene plotted against the gene number. The insert shows a Logos analysis of conserved genomic sequence around polyadenylation sites after alignment on the first A of the poly A tail.</w:t>
      </w:r>
    </w:p>
    <w:p w14:paraId="19AB13B8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d)</w:t>
      </w:r>
      <w:r w:rsidRPr="00F904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variation of length of the 3’UTR plotted against gene number.</w:t>
      </w:r>
    </w:p>
    <w:p w14:paraId="53203230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69E7362C" w14:textId="77777777" w:rsidR="003C1CB6" w:rsidRDefault="003C1CB6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</w:p>
    <w:p w14:paraId="30E11BAA" w14:textId="77777777" w:rsidR="003C1CB6" w:rsidRDefault="003C1CB6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</w:p>
    <w:p w14:paraId="35EE6806" w14:textId="77777777" w:rsidR="003C1CB6" w:rsidRDefault="003C1CB6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</w:p>
    <w:p w14:paraId="15324C0F" w14:textId="77777777" w:rsidR="006970CB" w:rsidRDefault="006970CB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Figure 3</w:t>
      </w:r>
    </w:p>
    <w:p w14:paraId="459C8F26" w14:textId="55942FEE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nserved features of the four novel </w:t>
      </w:r>
      <w:r w:rsidRPr="006E7C6F">
        <w:rPr>
          <w:rFonts w:ascii="Arial" w:hAnsi="Arial" w:cs="Arial"/>
          <w:i/>
          <w:sz w:val="22"/>
          <w:szCs w:val="22"/>
        </w:rPr>
        <w:t>T. theileri</w:t>
      </w:r>
      <w:r>
        <w:rPr>
          <w:rFonts w:ascii="Arial" w:hAnsi="Arial" w:cs="Arial"/>
          <w:sz w:val="22"/>
          <w:szCs w:val="22"/>
        </w:rPr>
        <w:t xml:space="preserve"> gene families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SP1 to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SP4 encoding abundant putative cell surface proteins identified using Logos </w:t>
      </w:r>
      <w:r w:rsidR="003074A4">
        <w:rPr>
          <w:rFonts w:ascii="Arial" w:hAnsi="Arial" w:cs="Arial"/>
          <w:sz w:val="22"/>
          <w:szCs w:val="22"/>
        </w:rPr>
        <w:fldChar w:fldCharType="begin"/>
      </w:r>
      <w:r w:rsidR="00DA74A0">
        <w:rPr>
          <w:rFonts w:ascii="Arial" w:hAnsi="Arial" w:cs="Arial"/>
          <w:sz w:val="22"/>
          <w:szCs w:val="22"/>
        </w:rPr>
        <w:instrText xml:space="preserve"> ADDIN EN.CITE &lt;EndNote&gt;&lt;Cite&gt;&lt;Author&gt;Crooks&lt;/Author&gt;&lt;Year&gt;2004&lt;/Year&gt;&lt;RecNum&gt;105&lt;/RecNum&gt;&lt;DisplayText&gt;(Crooks, et al. 2004)&lt;/DisplayText&gt;&lt;record&gt;&lt;rec-number&gt;105&lt;/rec-number&gt;&lt;foreign-keys&gt;&lt;key app="EN" db-id="v9d5x9f02ptwx8efeptvzvex5wdaatwtw2ze" timestamp="1479808801"&gt;105&lt;/key&gt;&lt;/foreign-keys&gt;&lt;ref-type name="Journal Article"&gt;17&lt;/ref-type&gt;&lt;contributors&gt;&lt;authors&gt;&lt;author&gt;Crooks, G. E.&lt;/author&gt;&lt;author&gt;Hon, G.&lt;/author&gt;&lt;author&gt;Chandonia, J. M.&lt;/author&gt;&lt;author&gt;Brenner, S. E.&lt;/author&gt;&lt;/authors&gt;&lt;/contributors&gt;&lt;auth-address&gt;Department of Plant and Microbial Biology, University of California, Berkeley, California 94720, USA.&lt;/auth-address&gt;&lt;titles&gt;&lt;title&gt;WebLogo: a sequence logo generator&lt;/title&gt;&lt;secondary-title&gt;Genome Res&lt;/secondary-title&gt;&lt;/titles&gt;&lt;periodical&gt;&lt;full-title&gt;Genome Res&lt;/full-title&gt;&lt;/periodical&gt;&lt;pages&gt;1188-90&lt;/pages&gt;&lt;volume&gt;14&lt;/volume&gt;&lt;number&gt;6&lt;/number&gt;&lt;keywords&gt;&lt;keyword&gt;*Amino Acid Sequence&lt;/keyword&gt;&lt;keyword&gt;*Base Sequence&lt;/keyword&gt;&lt;keyword&gt;*Computer Graphics&lt;/keyword&gt;&lt;keyword&gt;Cyclic AMP Receptor Protein/chemistry&lt;/keyword&gt;&lt;keyword&gt;DNA, Bacterial/chemistry&lt;/keyword&gt;&lt;keyword&gt;Escherichia coli Proteins/chemistry&lt;/keyword&gt;&lt;keyword&gt;*Internet&lt;/keyword&gt;&lt;keyword&gt;Nucleic Acid Conformation&lt;/keyword&gt;&lt;keyword&gt;Protein Structure, Quaternary&lt;/keyword&gt;&lt;keyword&gt;*Software&lt;/keyword&gt;&lt;/keywords&gt;&lt;dates&gt;&lt;year&gt;2004&lt;/year&gt;&lt;pub-dates&gt;&lt;date&gt;Jun&lt;/date&gt;&lt;/pub-dates&gt;&lt;/dates&gt;&lt;isbn&gt;1088-9051 (Print)&amp;#xD;1088-9051 (Linking)&lt;/isbn&gt;&lt;accession-num&gt;15173120&lt;/accession-num&gt;&lt;urls&gt;&lt;related-urls&gt;&lt;url&gt;https://www.ncbi.nlm.nih.gov/pubmed/15173120&lt;/url&gt;&lt;/related-urls&gt;&lt;/urls&gt;&lt;custom2&gt;PMC419797&lt;/custom2&gt;&lt;electronic-resource-num&gt;10.1101/gr.849004&lt;/electronic-resource-num&gt;&lt;/record&gt;&lt;/Cite&gt;&lt;/EndNote&gt;</w:instrText>
      </w:r>
      <w:r w:rsidR="003074A4">
        <w:rPr>
          <w:rFonts w:ascii="Arial" w:hAnsi="Arial" w:cs="Arial"/>
          <w:sz w:val="22"/>
          <w:szCs w:val="22"/>
        </w:rPr>
        <w:fldChar w:fldCharType="separate"/>
      </w:r>
      <w:r w:rsidR="00DA74A0">
        <w:rPr>
          <w:rFonts w:ascii="Arial" w:hAnsi="Arial" w:cs="Arial"/>
          <w:noProof/>
          <w:sz w:val="22"/>
          <w:szCs w:val="22"/>
        </w:rPr>
        <w:t>(Crooks, et al. 2004)</w:t>
      </w:r>
      <w:r w:rsidR="003074A4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 after alignment of all members of the orthogroup. </w:t>
      </w:r>
    </w:p>
    <w:p w14:paraId="222C8B62" w14:textId="2ABBDDCD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)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SP1 </w:t>
      </w:r>
    </w:p>
    <w:p w14:paraId="21EBFBA1" w14:textId="1CF1F0B3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b)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SP2</w:t>
      </w:r>
    </w:p>
    <w:p w14:paraId="75211ED6" w14:textId="1067025B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c) TT</w:t>
      </w:r>
      <w:r w:rsidR="0078626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SP3 </w:t>
      </w:r>
    </w:p>
    <w:p w14:paraId="12A8DF4C" w14:textId="0C50658B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d) TT</w:t>
      </w:r>
      <w:r w:rsidR="0078626D">
        <w:rPr>
          <w:rFonts w:ascii="Arial" w:hAnsi="Arial" w:cs="Arial"/>
          <w:sz w:val="22"/>
          <w:szCs w:val="22"/>
        </w:rPr>
        <w:t>P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SP4</w:t>
      </w:r>
    </w:p>
    <w:p w14:paraId="738B1B48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3AA28D98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091EE48D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0132B105" w14:textId="77777777" w:rsidR="006970CB" w:rsidRDefault="006970CB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4</w:t>
      </w:r>
    </w:p>
    <w:p w14:paraId="10BDBE59" w14:textId="77777777" w:rsidR="006970CB" w:rsidRPr="00D371F6" w:rsidRDefault="006970CB" w:rsidP="003C1CB6">
      <w:pPr>
        <w:pStyle w:val="NoSpacing"/>
        <w:spacing w:line="480" w:lineRule="auto"/>
        <w:rPr>
          <w:rFonts w:ascii="Arial" w:eastAsia="Calibri" w:hAnsi="Arial" w:cs="Arial"/>
          <w:sz w:val="22"/>
          <w:szCs w:val="22"/>
        </w:rPr>
      </w:pPr>
      <w:r w:rsidRPr="00D371F6">
        <w:rPr>
          <w:rFonts w:ascii="Arial" w:eastAsia="Calibri" w:hAnsi="Arial" w:cs="Arial"/>
          <w:sz w:val="22"/>
          <w:szCs w:val="22"/>
        </w:rPr>
        <w:t xml:space="preserve">Homology model of Tth.6.1050 suggests a conserved </w:t>
      </w:r>
      <w:r>
        <w:rPr>
          <w:rFonts w:ascii="Arial" w:eastAsia="Calibri" w:hAnsi="Arial" w:cs="Arial"/>
          <w:sz w:val="22"/>
          <w:szCs w:val="22"/>
        </w:rPr>
        <w:t xml:space="preserve">three </w:t>
      </w:r>
      <w:r w:rsidRPr="00D371F6">
        <w:rPr>
          <w:rFonts w:ascii="Arial" w:eastAsia="Calibri" w:hAnsi="Arial" w:cs="Arial"/>
          <w:sz w:val="22"/>
          <w:szCs w:val="22"/>
        </w:rPr>
        <w:t xml:space="preserve">helical core. </w:t>
      </w:r>
    </w:p>
    <w:p w14:paraId="5A3C1248" w14:textId="039EF438" w:rsidR="006970CB" w:rsidRDefault="006970CB" w:rsidP="003C1CB6">
      <w:pPr>
        <w:pStyle w:val="NoSpacing"/>
        <w:spacing w:line="480" w:lineRule="auto"/>
        <w:rPr>
          <w:rFonts w:ascii="Arial" w:eastAsia="Calibri" w:hAnsi="Arial" w:cs="Arial"/>
          <w:sz w:val="22"/>
          <w:szCs w:val="22"/>
        </w:rPr>
      </w:pPr>
      <w:r w:rsidRPr="00D371F6">
        <w:rPr>
          <w:rFonts w:ascii="Arial" w:eastAsia="Calibri" w:hAnsi="Arial" w:cs="Arial"/>
          <w:sz w:val="22"/>
          <w:szCs w:val="22"/>
        </w:rPr>
        <w:t xml:space="preserve">Tth.6.1050 has a predicted N-terminal signal sequence and a GPI-anchor addition sequence and after these have been removed a predicted mature protein of 427 amino acids. The Phyre2 server </w:t>
      </w:r>
      <w:r w:rsidR="003074A4">
        <w:rPr>
          <w:rFonts w:ascii="Arial" w:eastAsia="Calibri" w:hAnsi="Arial" w:cs="Arial"/>
          <w:sz w:val="22"/>
          <w:szCs w:val="22"/>
        </w:rPr>
        <w:fldChar w:fldCharType="begin"/>
      </w:r>
      <w:r w:rsidR="00DA74A0">
        <w:rPr>
          <w:rFonts w:ascii="Arial" w:eastAsia="Calibri" w:hAnsi="Arial" w:cs="Arial"/>
          <w:sz w:val="22"/>
          <w:szCs w:val="22"/>
        </w:rPr>
        <w:instrText xml:space="preserve"> ADDIN EN.CITE &lt;EndNote&gt;&lt;Cite&gt;&lt;Author&gt;Kelley&lt;/Author&gt;&lt;Year&gt;2015&lt;/Year&gt;&lt;RecNum&gt;106&lt;/RecNum&gt;&lt;DisplayText&gt;(Kelley, et al. 2015)&lt;/DisplayText&gt;&lt;record&gt;&lt;rec-number&gt;106&lt;/rec-number&gt;&lt;foreign-keys&gt;&lt;key app="EN" db-id="v9d5x9f02ptwx8efeptvzvex5wdaatwtw2ze" timestamp="1479998287"&gt;106&lt;/key&gt;&lt;/foreign-keys&gt;&lt;ref-type name="Journal Article"&gt;17&lt;/ref-type&gt;&lt;contributors&gt;&lt;authors&gt;&lt;author&gt;Kelley, L. A.&lt;/author&gt;&lt;author&gt;Mezulis, S.&lt;/author&gt;&lt;author&gt;Yates, C. M.&lt;/author&gt;&lt;author&gt;Wass, M. N.&lt;/author&gt;&lt;author&gt;Sternberg, M. J.&lt;/author&gt;&lt;/authors&gt;&lt;/contributors&gt;&lt;auth-address&gt;Structural Bioinformatics Group, Imperial College London, London, UK.&lt;/auth-address&gt;&lt;titles&gt;&lt;title&gt;The Phyre2 web portal for protein modeling, prediction and analysis&lt;/title&gt;&lt;secondary-title&gt;Nat Protoc&lt;/secondary-title&gt;&lt;/titles&gt;&lt;periodical&gt;&lt;full-title&gt;Nat Protoc&lt;/full-title&gt;&lt;/periodical&gt;&lt;pages&gt;845-58&lt;/pages&gt;&lt;volume&gt;10&lt;/volume&gt;&lt;number&gt;6&lt;/number&gt;&lt;keywords&gt;&lt;keyword&gt;Computational Biology&lt;/keyword&gt;&lt;keyword&gt;Internet&lt;/keyword&gt;&lt;keyword&gt;*Models, Molecular&lt;/keyword&gt;&lt;keyword&gt;*Protein Conformation&lt;/keyword&gt;&lt;keyword&gt;*Software&lt;/keyword&gt;&lt;/keywords&gt;&lt;dates&gt;&lt;year&gt;2015&lt;/year&gt;&lt;pub-dates&gt;&lt;date&gt;Jun&lt;/date&gt;&lt;/pub-dates&gt;&lt;/dates&gt;&lt;isbn&gt;1750-2799 (Electronic)&amp;#xD;1750-2799 (Linking)&lt;/isbn&gt;&lt;accession-num&gt;25950237&lt;/accession-num&gt;&lt;urls&gt;&lt;related-urls&gt;&lt;url&gt;https://www.ncbi.nlm.nih.gov/pubmed/25950237&lt;/url&gt;&lt;/related-urls&gt;&lt;/urls&gt;&lt;electronic-resource-num&gt;10.1038/nprot.2015.053&lt;/electronic-resource-num&gt;&lt;/record&gt;&lt;/Cite&gt;&lt;/EndNote&gt;</w:instrText>
      </w:r>
      <w:r w:rsidR="003074A4">
        <w:rPr>
          <w:rFonts w:ascii="Arial" w:eastAsia="Calibri" w:hAnsi="Arial" w:cs="Arial"/>
          <w:sz w:val="22"/>
          <w:szCs w:val="22"/>
        </w:rPr>
        <w:fldChar w:fldCharType="separate"/>
      </w:r>
      <w:r w:rsidR="00DA74A0">
        <w:rPr>
          <w:rFonts w:ascii="Arial" w:eastAsia="Calibri" w:hAnsi="Arial" w:cs="Arial"/>
          <w:noProof/>
          <w:sz w:val="22"/>
          <w:szCs w:val="22"/>
        </w:rPr>
        <w:t>(Kelley, et al. 2015)</w:t>
      </w:r>
      <w:r w:rsidR="003074A4">
        <w:rPr>
          <w:rFonts w:ascii="Arial" w:eastAsia="Calibri" w:hAnsi="Arial" w:cs="Arial"/>
          <w:sz w:val="22"/>
          <w:szCs w:val="22"/>
        </w:rPr>
        <w:fldChar w:fldCharType="end"/>
      </w:r>
      <w:r w:rsidRPr="00D371F6">
        <w:rPr>
          <w:rFonts w:ascii="Arial" w:eastAsia="Calibri" w:hAnsi="Arial" w:cs="Arial"/>
          <w:sz w:val="22"/>
          <w:szCs w:val="22"/>
        </w:rPr>
        <w:t xml:space="preserve"> was used to predict the structure of Tth.6.1050. Truncating the protein at different positions yielded</w:t>
      </w:r>
      <w:r>
        <w:rPr>
          <w:rFonts w:ascii="Arial" w:eastAsia="Calibri" w:hAnsi="Arial" w:cs="Arial"/>
          <w:sz w:val="22"/>
          <w:szCs w:val="22"/>
        </w:rPr>
        <w:t xml:space="preserve"> varying top hits. However, all high confidence models of Tth.6.1050 (&gt;95% confidence) were modelled using 1) template structures with long alpha helices and 2) about the N-terminal half of Tth.6.1050. No structural homologues were found for the remaining residues towards the C-terminus. The highest confidence homology model for Tth.6.1050 was generated from the structure of the </w:t>
      </w:r>
      <w:r>
        <w:rPr>
          <w:rFonts w:ascii="Arial" w:eastAsia="Calibri" w:hAnsi="Arial" w:cs="Arial"/>
          <w:i/>
          <w:sz w:val="22"/>
          <w:szCs w:val="22"/>
        </w:rPr>
        <w:t xml:space="preserve">Trypanosoma congolense </w:t>
      </w:r>
      <w:r>
        <w:rPr>
          <w:rFonts w:ascii="Arial" w:eastAsia="Calibri" w:hAnsi="Arial" w:cs="Arial"/>
          <w:sz w:val="22"/>
          <w:szCs w:val="22"/>
        </w:rPr>
        <w:t xml:space="preserve">haptoglobin haemoglobin receptor (TcHpHbR; PDB ID 4E40) (99.9 % confidence, 12 % identity). The validity of the TcHpHbR structure as a template for Tth.6.1050 was tested further using Modeller </w:t>
      </w:r>
      <w:r w:rsidR="003074A4">
        <w:rPr>
          <w:rFonts w:ascii="Arial" w:eastAsia="Calibri" w:hAnsi="Arial" w:cs="Arial"/>
          <w:sz w:val="22"/>
          <w:szCs w:val="22"/>
        </w:rPr>
        <w:fldChar w:fldCharType="begin"/>
      </w:r>
      <w:r w:rsidR="00DA74A0">
        <w:rPr>
          <w:rFonts w:ascii="Arial" w:eastAsia="Calibri" w:hAnsi="Arial" w:cs="Arial"/>
          <w:sz w:val="22"/>
          <w:szCs w:val="22"/>
        </w:rPr>
        <w:instrText xml:space="preserve"> ADDIN EN.CITE &lt;EndNote&gt;&lt;Cite&gt;&lt;Author&gt;Sali&lt;/Author&gt;&lt;Year&gt;1993&lt;/Year&gt;&lt;RecNum&gt;107&lt;/RecNum&gt;&lt;DisplayText&gt;(Sali and Blundell 1993)&lt;/DisplayText&gt;&lt;record&gt;&lt;rec-number&gt;107&lt;/rec-number&gt;&lt;foreign-keys&gt;&lt;key app="EN" db-id="v9d5x9f02ptwx8efeptvzvex5wdaatwtw2ze" timestamp="1479998522"&gt;107&lt;/key&gt;&lt;/foreign-keys&gt;&lt;ref-type name="Journal Article"&gt;17&lt;/ref-type&gt;&lt;contributors&gt;&lt;authors&gt;&lt;author&gt;Sali, A.&lt;/author&gt;&lt;author&gt;Blundell, T. L.&lt;/author&gt;&lt;/authors&gt;&lt;/contributors&gt;&lt;auth-address&gt;Department of Crystallography, Birkbeck College, London, England.&lt;/auth-address&gt;&lt;titles&gt;&lt;title&gt;Comparative protein modelling by satisfaction of spatial restraints&lt;/title&gt;&lt;secondary-title&gt;J Mol Biol&lt;/secondary-title&gt;&lt;/titles&gt;&lt;periodical&gt;&lt;full-title&gt;J Mol Biol&lt;/full-title&gt;&lt;/periodical&gt;&lt;pages&gt;779-815&lt;/pages&gt;&lt;volume&gt;234&lt;/volume&gt;&lt;number&gt;3&lt;/number&gt;&lt;keywords&gt;&lt;keyword&gt;Amino Acid Sequence&lt;/keyword&gt;&lt;keyword&gt;Animals&lt;/keyword&gt;&lt;keyword&gt;Enzymes/chemistry&lt;/keyword&gt;&lt;keyword&gt;Humans&lt;/keyword&gt;&lt;keyword&gt;Kallikreins/chemistry&lt;/keyword&gt;&lt;keyword&gt;*Mathematics&lt;/keyword&gt;&lt;keyword&gt;*Models, Theoretical&lt;/keyword&gt;&lt;keyword&gt;Molecular Sequence Data&lt;/keyword&gt;&lt;keyword&gt;Pancreatic Elastase/chemistry&lt;/keyword&gt;&lt;keyword&gt;Probability&lt;/keyword&gt;&lt;keyword&gt;*Protein Conformation&lt;/keyword&gt;&lt;keyword&gt;Proteins/*chemistry&lt;/keyword&gt;&lt;keyword&gt;Sequence Homology, Amino Acid&lt;/keyword&gt;&lt;keyword&gt;Software&lt;/keyword&gt;&lt;keyword&gt;Thermodynamics&lt;/keyword&gt;&lt;keyword&gt;Tissue Kallikreins&lt;/keyword&gt;&lt;keyword&gt;Trypsin/chemistry&lt;/keyword&gt;&lt;/keywords&gt;&lt;dates&gt;&lt;year&gt;1993&lt;/year&gt;&lt;pub-dates&gt;&lt;date&gt;Dec 5&lt;/date&gt;&lt;/pub-dates&gt;&lt;/dates&gt;&lt;isbn&gt;0022-2836 (Print)&amp;#xD;0022-2836 (Linking)&lt;/isbn&gt;&lt;accession-num&gt;8254673&lt;/accession-num&gt;&lt;urls&gt;&lt;related-urls&gt;&lt;url&gt;https://www.ncbi.nlm.nih.gov/pubmed/8254673&lt;/url&gt;&lt;/related-urls&gt;&lt;/urls&gt;&lt;electronic-resource-num&gt;10.1006/jmbi.1993.1626&lt;/electronic-resource-num&gt;&lt;/record&gt;&lt;/Cite&gt;&lt;/EndNote&gt;</w:instrText>
      </w:r>
      <w:r w:rsidR="003074A4">
        <w:rPr>
          <w:rFonts w:ascii="Arial" w:eastAsia="Calibri" w:hAnsi="Arial" w:cs="Arial"/>
          <w:sz w:val="22"/>
          <w:szCs w:val="22"/>
        </w:rPr>
        <w:fldChar w:fldCharType="separate"/>
      </w:r>
      <w:r w:rsidR="00DA74A0">
        <w:rPr>
          <w:rFonts w:ascii="Arial" w:eastAsia="Calibri" w:hAnsi="Arial" w:cs="Arial"/>
          <w:noProof/>
          <w:sz w:val="22"/>
          <w:szCs w:val="22"/>
        </w:rPr>
        <w:t>(Sali and Blundell 1993)</w:t>
      </w:r>
      <w:r w:rsidR="003074A4">
        <w:rPr>
          <w:rFonts w:ascii="Arial" w:eastAsia="Calibri" w:hAnsi="Arial" w:cs="Arial"/>
          <w:sz w:val="22"/>
          <w:szCs w:val="22"/>
        </w:rPr>
        <w:fldChar w:fldCharType="end"/>
      </w:r>
      <w:r>
        <w:rPr>
          <w:rFonts w:ascii="Arial" w:eastAsia="Calibri" w:hAnsi="Arial" w:cs="Arial"/>
          <w:sz w:val="22"/>
          <w:szCs w:val="22"/>
        </w:rPr>
        <w:t xml:space="preserve">. The alignment of Tth.6.1050 and TcHpHbR from Phyre2 was used to generate 100 homology models of Tth.6.1050 with Modeller. </w:t>
      </w:r>
    </w:p>
    <w:p w14:paraId="4D96311B" w14:textId="77777777" w:rsidR="006970CB" w:rsidRDefault="006970CB" w:rsidP="003C1CB6">
      <w:pPr>
        <w:pStyle w:val="NoSpacing"/>
        <w:spacing w:line="480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a) The relative lengths of TcHpHbR and Tth.6.1050 are shown, including the region of TcHpHbR used to generate the model of Tth.6.1050 and the region of Tth.6.1050 that was not modelled. </w:t>
      </w:r>
    </w:p>
    <w:p w14:paraId="15E6ABFB" w14:textId="02EDB222" w:rsidR="006970CB" w:rsidRDefault="006970CB" w:rsidP="003C1CB6">
      <w:pPr>
        <w:pStyle w:val="NoSpacing"/>
        <w:spacing w:line="480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lastRenderedPageBreak/>
        <w:t xml:space="preserve">b) The ‘best’ model of Tth.6.1050 had the lowest overall </w:t>
      </w:r>
      <w:r w:rsidRPr="00CB5BB4">
        <w:rPr>
          <w:rFonts w:ascii="Arial" w:eastAsia="Calibri" w:hAnsi="Arial" w:cs="Arial"/>
          <w:sz w:val="22"/>
          <w:szCs w:val="22"/>
          <w:lang w:val="en-GB"/>
        </w:rPr>
        <w:t>Discrete Optimized Protein Energy</w:t>
      </w:r>
      <w:r>
        <w:rPr>
          <w:rFonts w:ascii="Arial" w:eastAsia="Calibri" w:hAnsi="Arial" w:cs="Arial"/>
          <w:sz w:val="22"/>
          <w:szCs w:val="22"/>
        </w:rPr>
        <w:t xml:space="preserve"> (DOPE) </w:t>
      </w:r>
      <w:r w:rsidR="003074A4">
        <w:rPr>
          <w:rFonts w:ascii="Arial" w:eastAsia="Calibri" w:hAnsi="Arial" w:cs="Arial"/>
          <w:sz w:val="22"/>
          <w:szCs w:val="22"/>
        </w:rPr>
        <w:fldChar w:fldCharType="begin"/>
      </w:r>
      <w:r w:rsidR="00DA74A0">
        <w:rPr>
          <w:rFonts w:ascii="Arial" w:eastAsia="Calibri" w:hAnsi="Arial" w:cs="Arial"/>
          <w:sz w:val="22"/>
          <w:szCs w:val="22"/>
        </w:rPr>
        <w:instrText xml:space="preserve"> ADDIN EN.CITE &lt;EndNote&gt;&lt;Cite&gt;&lt;Author&gt;Shen&lt;/Author&gt;&lt;Year&gt;2006&lt;/Year&gt;&lt;RecNum&gt;109&lt;/RecNum&gt;&lt;DisplayText&gt;(Shen and Sali 2006)&lt;/DisplayText&gt;&lt;record&gt;&lt;rec-number&gt;109&lt;/rec-number&gt;&lt;foreign-keys&gt;&lt;key app="EN" db-id="v9d5x9f02ptwx8efeptvzvex5wdaatwtw2ze" timestamp="1479999678"&gt;109&lt;/key&gt;&lt;/foreign-keys&gt;&lt;ref-type name="Journal Article"&gt;17&lt;/ref-type&gt;&lt;contributors&gt;&lt;authors&gt;&lt;author&gt;Shen, M. Y.&lt;/author&gt;&lt;author&gt;Sali, A.&lt;/author&gt;&lt;/authors&gt;&lt;/contributors&gt;&lt;auth-address&gt;Department of Biopharmaceutical Sciences, Department of Pharmaceutical Chemistry, University of California at San Francisco, San Francisco, California 94158, USA. smy@salilab.org&lt;/auth-address&gt;&lt;titles&gt;&lt;title&gt;Statistical potential for assessment and prediction of protein structures&lt;/title&gt;&lt;secondary-title&gt;Protein Sci&lt;/secondary-title&gt;&lt;/titles&gt;&lt;periodical&gt;&lt;full-title&gt;Protein Sci&lt;/full-title&gt;&lt;/periodical&gt;&lt;pages&gt;2507-24&lt;/pages&gt;&lt;volume&gt;15&lt;/volume&gt;&lt;number&gt;11&lt;/number&gt;&lt;keywords&gt;&lt;keyword&gt;Computational Biology/*methods&lt;/keyword&gt;&lt;keyword&gt;Crystallography, X-Ray&lt;/keyword&gt;&lt;keyword&gt;Data Interpretation, Statistical&lt;/keyword&gt;&lt;keyword&gt;Models, Molecular&lt;/keyword&gt;&lt;keyword&gt;*Models, Theoretical&lt;/keyword&gt;&lt;keyword&gt;Protein Folding&lt;/keyword&gt;&lt;keyword&gt;*Protein Structure, Secondary&lt;/keyword&gt;&lt;keyword&gt;Sensitivity and Specificity&lt;/keyword&gt;&lt;/keywords&gt;&lt;dates&gt;&lt;year&gt;2006&lt;/year&gt;&lt;pub-dates&gt;&lt;date&gt;Nov&lt;/date&gt;&lt;/pub-dates&gt;&lt;/dates&gt;&lt;isbn&gt;0961-8368 (Print)&amp;#xD;0961-8368 (Linking)&lt;/isbn&gt;&lt;accession-num&gt;17075131&lt;/accession-num&gt;&lt;urls&gt;&lt;related-urls&gt;&lt;url&gt;https://www.ncbi.nlm.nih.gov/pubmed/17075131&lt;/url&gt;&lt;/related-urls&gt;&lt;/urls&gt;&lt;custom2&gt;PMC2242414&lt;/custom2&gt;&lt;electronic-resource-num&gt;10.1110/ps.062416606&lt;/electronic-resource-num&gt;&lt;/record&gt;&lt;/Cite&gt;&lt;/EndNote&gt;</w:instrText>
      </w:r>
      <w:r w:rsidR="003074A4">
        <w:rPr>
          <w:rFonts w:ascii="Arial" w:eastAsia="Calibri" w:hAnsi="Arial" w:cs="Arial"/>
          <w:sz w:val="22"/>
          <w:szCs w:val="22"/>
        </w:rPr>
        <w:fldChar w:fldCharType="separate"/>
      </w:r>
      <w:r w:rsidR="00DA74A0">
        <w:rPr>
          <w:rFonts w:ascii="Arial" w:eastAsia="Calibri" w:hAnsi="Arial" w:cs="Arial"/>
          <w:noProof/>
          <w:sz w:val="22"/>
          <w:szCs w:val="22"/>
        </w:rPr>
        <w:t>(Shen and Sali 2006)</w:t>
      </w:r>
      <w:r w:rsidR="003074A4">
        <w:rPr>
          <w:rFonts w:ascii="Arial" w:eastAsia="Calibri" w:hAnsi="Arial" w:cs="Arial"/>
          <w:sz w:val="22"/>
          <w:szCs w:val="22"/>
        </w:rPr>
        <w:fldChar w:fldCharType="end"/>
      </w:r>
      <w:r>
        <w:rPr>
          <w:rFonts w:ascii="Arial" w:eastAsia="Calibri" w:hAnsi="Arial" w:cs="Arial"/>
          <w:sz w:val="22"/>
          <w:szCs w:val="22"/>
        </w:rPr>
        <w:t xml:space="preserve"> and is shown here alongside the TcHpHbR. The structures are coloured from the N-terminus (blue) to the C-terminus (red). </w:t>
      </w:r>
    </w:p>
    <w:p w14:paraId="4D60877C" w14:textId="77777777" w:rsidR="006970CB" w:rsidRDefault="006970CB" w:rsidP="003C1CB6">
      <w:pPr>
        <w:pStyle w:val="NoSpacing"/>
        <w:spacing w:line="480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c) To investigate the quality of the alignment, the DOPE score for each residue of the ten ‘best’ models was calculated and plotted against the alignment position (red=best model, grey=models 2-10), as compared to the template TcHpHbR (black). Four regions of high DOPE are common to all models (yellow). Mapped on the ‘best’ Tth.6.1050 model (yellow), these regions localize to the N-terminal head region and gaps in the alignment. The alpha helical core region has lower DOPE scores and is better-aligned (red). </w:t>
      </w:r>
    </w:p>
    <w:p w14:paraId="0B3A8EF2" w14:textId="77777777" w:rsidR="006970CB" w:rsidRDefault="006970CB" w:rsidP="003C1CB6">
      <w:pPr>
        <w:pStyle w:val="NoSpacing"/>
        <w:spacing w:line="480" w:lineRule="auto"/>
        <w:rPr>
          <w:rFonts w:ascii="Arial" w:eastAsia="Calibri" w:hAnsi="Arial" w:cs="Arial"/>
          <w:sz w:val="22"/>
          <w:szCs w:val="22"/>
        </w:rPr>
      </w:pPr>
    </w:p>
    <w:p w14:paraId="1766CE8A" w14:textId="77777777" w:rsidR="00DA74A0" w:rsidRPr="00DA74A0" w:rsidRDefault="00DA74A0" w:rsidP="00DA74A0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5E0E50C8" w14:textId="77777777" w:rsidR="00DA74A0" w:rsidRPr="00DA74A0" w:rsidRDefault="00DA74A0" w:rsidP="00DA74A0">
      <w:pPr>
        <w:pStyle w:val="EndNoteBibliography"/>
        <w:spacing w:line="480" w:lineRule="auto"/>
        <w:ind w:left="360" w:hanging="360"/>
        <w:rPr>
          <w:rFonts w:ascii="Arial" w:hAnsi="Arial" w:cs="Arial"/>
          <w:noProof/>
          <w:sz w:val="22"/>
          <w:szCs w:val="22"/>
        </w:rPr>
      </w:pPr>
      <w:r w:rsidRPr="00DA74A0">
        <w:rPr>
          <w:rFonts w:ascii="Arial" w:hAnsi="Arial" w:cs="Arial"/>
          <w:sz w:val="22"/>
          <w:szCs w:val="22"/>
        </w:rPr>
        <w:fldChar w:fldCharType="begin"/>
      </w:r>
      <w:r w:rsidRPr="00DA74A0">
        <w:rPr>
          <w:rFonts w:ascii="Arial" w:hAnsi="Arial" w:cs="Arial"/>
          <w:sz w:val="22"/>
          <w:szCs w:val="22"/>
        </w:rPr>
        <w:instrText xml:space="preserve"> ADDIN EN.REFLIST </w:instrText>
      </w:r>
      <w:r w:rsidRPr="00DA74A0">
        <w:rPr>
          <w:rFonts w:ascii="Arial" w:hAnsi="Arial" w:cs="Arial"/>
          <w:sz w:val="22"/>
          <w:szCs w:val="22"/>
        </w:rPr>
        <w:fldChar w:fldCharType="separate"/>
      </w:r>
      <w:r w:rsidRPr="00DA74A0">
        <w:rPr>
          <w:rFonts w:ascii="Arial" w:hAnsi="Arial" w:cs="Arial"/>
          <w:noProof/>
          <w:sz w:val="22"/>
          <w:szCs w:val="22"/>
        </w:rPr>
        <w:t>Crooks GE, Hon G, Chandonia JM, Brenner SE 2004. WebLogo: a sequence logo generator. Genome Res 14: 1188-1190. doi: 10.1101/gr.849004</w:t>
      </w:r>
    </w:p>
    <w:p w14:paraId="663E01E3" w14:textId="77777777" w:rsidR="00DA74A0" w:rsidRPr="00DA74A0" w:rsidRDefault="00DA74A0" w:rsidP="00DA74A0">
      <w:pPr>
        <w:pStyle w:val="EndNoteBibliography"/>
        <w:spacing w:line="480" w:lineRule="auto"/>
        <w:ind w:left="360" w:hanging="360"/>
        <w:rPr>
          <w:rFonts w:ascii="Arial" w:hAnsi="Arial" w:cs="Arial"/>
          <w:noProof/>
          <w:sz w:val="22"/>
          <w:szCs w:val="22"/>
        </w:rPr>
      </w:pPr>
      <w:r w:rsidRPr="00DA74A0">
        <w:rPr>
          <w:rFonts w:ascii="Arial" w:hAnsi="Arial" w:cs="Arial"/>
          <w:noProof/>
          <w:sz w:val="22"/>
          <w:szCs w:val="22"/>
        </w:rPr>
        <w:t>Kelley LA, Mezulis S, Yates CM, Wass MN, Sternberg MJ 2015. The Phyre2 web portal for protein modeling, prediction and analysis. Nat Protoc 10: 845-858. doi: 10.1038/nprot.2015.053</w:t>
      </w:r>
    </w:p>
    <w:p w14:paraId="73DB5D9E" w14:textId="77777777" w:rsidR="00DA74A0" w:rsidRPr="00DA74A0" w:rsidRDefault="00DA74A0" w:rsidP="00DA74A0">
      <w:pPr>
        <w:pStyle w:val="EndNoteBibliography"/>
        <w:spacing w:line="480" w:lineRule="auto"/>
        <w:ind w:left="360" w:hanging="360"/>
        <w:rPr>
          <w:rFonts w:ascii="Arial" w:hAnsi="Arial" w:cs="Arial"/>
          <w:noProof/>
          <w:sz w:val="22"/>
          <w:szCs w:val="22"/>
        </w:rPr>
      </w:pPr>
      <w:r w:rsidRPr="00DA74A0">
        <w:rPr>
          <w:rFonts w:ascii="Arial" w:hAnsi="Arial" w:cs="Arial"/>
          <w:noProof/>
          <w:sz w:val="22"/>
          <w:szCs w:val="22"/>
        </w:rPr>
        <w:t>Sali A, Blundell TL 1993. Comparative protein modelling by satisfaction of spatial restraints. J Mol Biol 234: 779-815. doi: 10.1006/jmbi.1993.1626</w:t>
      </w:r>
    </w:p>
    <w:p w14:paraId="41A375C7" w14:textId="77777777" w:rsidR="00DA74A0" w:rsidRPr="00DA74A0" w:rsidRDefault="00DA74A0" w:rsidP="00DA74A0">
      <w:pPr>
        <w:pStyle w:val="EndNoteBibliography"/>
        <w:spacing w:line="480" w:lineRule="auto"/>
        <w:ind w:left="360" w:hanging="360"/>
        <w:rPr>
          <w:rFonts w:ascii="Arial" w:hAnsi="Arial" w:cs="Arial"/>
          <w:noProof/>
          <w:sz w:val="22"/>
          <w:szCs w:val="22"/>
        </w:rPr>
      </w:pPr>
      <w:r w:rsidRPr="00DA74A0">
        <w:rPr>
          <w:rFonts w:ascii="Arial" w:hAnsi="Arial" w:cs="Arial"/>
          <w:noProof/>
          <w:sz w:val="22"/>
          <w:szCs w:val="22"/>
        </w:rPr>
        <w:t>Shen MY, Sali A 2006. Statistical potential for assessment and prediction of protein structures. Protein Sci 15: 2507-2524. doi: 10.1110/ps.062416606</w:t>
      </w:r>
    </w:p>
    <w:p w14:paraId="67CB8F12" w14:textId="36EA250A" w:rsidR="00090EF7" w:rsidRDefault="00DA74A0" w:rsidP="00DA74A0">
      <w:pPr>
        <w:pStyle w:val="NoSpacing"/>
        <w:spacing w:line="480" w:lineRule="auto"/>
        <w:ind w:left="360" w:hanging="360"/>
        <w:outlineLvl w:val="0"/>
        <w:rPr>
          <w:rFonts w:ascii="Arial" w:eastAsia="Calibri" w:hAnsi="Arial" w:cs="Arial"/>
          <w:b/>
          <w:sz w:val="22"/>
          <w:szCs w:val="22"/>
        </w:rPr>
      </w:pPr>
      <w:r w:rsidRPr="00DA74A0">
        <w:rPr>
          <w:rFonts w:ascii="Arial" w:hAnsi="Arial" w:cs="Arial"/>
          <w:sz w:val="22"/>
          <w:szCs w:val="22"/>
        </w:rPr>
        <w:fldChar w:fldCharType="end"/>
      </w:r>
    </w:p>
    <w:p w14:paraId="1C177F98" w14:textId="77777777" w:rsidR="00EE6CF2" w:rsidRDefault="00EE6CF2" w:rsidP="003C1CB6">
      <w:pPr>
        <w:pStyle w:val="NoSpacing"/>
        <w:spacing w:line="480" w:lineRule="auto"/>
        <w:outlineLvl w:val="0"/>
        <w:rPr>
          <w:rFonts w:ascii="Arial" w:eastAsia="Calibri" w:hAnsi="Arial" w:cs="Arial"/>
          <w:b/>
          <w:sz w:val="22"/>
          <w:szCs w:val="22"/>
        </w:rPr>
      </w:pPr>
    </w:p>
    <w:p w14:paraId="693B37EB" w14:textId="77777777" w:rsidR="00EE6CF2" w:rsidRPr="00090EF7" w:rsidRDefault="00EE6CF2" w:rsidP="003C1CB6">
      <w:pPr>
        <w:pStyle w:val="NoSpacing"/>
        <w:spacing w:line="480" w:lineRule="auto"/>
        <w:outlineLvl w:val="0"/>
        <w:rPr>
          <w:rFonts w:ascii="Arial" w:eastAsia="Calibri" w:hAnsi="Arial" w:cs="Arial"/>
          <w:b/>
          <w:sz w:val="22"/>
          <w:szCs w:val="22"/>
        </w:rPr>
      </w:pPr>
    </w:p>
    <w:p w14:paraId="72D914AE" w14:textId="77777777" w:rsidR="006970CB" w:rsidRDefault="006970CB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5</w:t>
      </w:r>
    </w:p>
    <w:p w14:paraId="0CFB5731" w14:textId="2A9B988F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ignment of </w:t>
      </w:r>
      <w:r w:rsidRPr="00D62637">
        <w:rPr>
          <w:rFonts w:ascii="Arial" w:hAnsi="Arial" w:cs="Arial"/>
          <w:i/>
          <w:sz w:val="22"/>
          <w:szCs w:val="22"/>
        </w:rPr>
        <w:t>T. theileri</w:t>
      </w:r>
      <w:r w:rsidR="002F36C0">
        <w:rPr>
          <w:rFonts w:ascii="Arial" w:hAnsi="Arial" w:cs="Arial"/>
          <w:sz w:val="22"/>
          <w:szCs w:val="22"/>
        </w:rPr>
        <w:t xml:space="preserve"> trans-sialidase variants as both pdf and </w:t>
      </w:r>
      <w:r>
        <w:rPr>
          <w:rFonts w:ascii="Arial" w:hAnsi="Arial" w:cs="Arial"/>
          <w:sz w:val="22"/>
          <w:szCs w:val="22"/>
        </w:rPr>
        <w:t>aln file</w:t>
      </w:r>
      <w:r w:rsidR="002F36C0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  The active site motif GRW is located between residues 444 to 446 in this alignment</w:t>
      </w:r>
    </w:p>
    <w:p w14:paraId="214CAF92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15F8336E" w14:textId="77777777" w:rsidR="006970CB" w:rsidRDefault="006970CB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6</w:t>
      </w:r>
    </w:p>
    <w:p w14:paraId="6DD9D00F" w14:textId="44554A8D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ignment of </w:t>
      </w:r>
      <w:r w:rsidRPr="00D62637">
        <w:rPr>
          <w:rFonts w:ascii="Arial" w:hAnsi="Arial" w:cs="Arial"/>
          <w:i/>
          <w:sz w:val="22"/>
          <w:szCs w:val="22"/>
        </w:rPr>
        <w:t>T. theileri</w:t>
      </w:r>
      <w:r w:rsidR="002F36C0">
        <w:rPr>
          <w:rFonts w:ascii="Arial" w:hAnsi="Arial" w:cs="Arial"/>
          <w:sz w:val="22"/>
          <w:szCs w:val="22"/>
        </w:rPr>
        <w:t xml:space="preserve"> MSP variants as both pdf and </w:t>
      </w:r>
      <w:r>
        <w:rPr>
          <w:rFonts w:ascii="Arial" w:hAnsi="Arial" w:cs="Arial"/>
          <w:sz w:val="22"/>
          <w:szCs w:val="22"/>
        </w:rPr>
        <w:t>aln file</w:t>
      </w:r>
      <w:r w:rsidR="002F36C0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  The active site motif HExxHxxGF is located between residues 629 to 638 in this alignment</w:t>
      </w:r>
    </w:p>
    <w:p w14:paraId="580FCC21" w14:textId="77777777" w:rsidR="006970CB" w:rsidRDefault="006970CB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7116F16A" w14:textId="77777777" w:rsidR="006970CB" w:rsidRDefault="006970CB" w:rsidP="003C1CB6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7</w:t>
      </w:r>
    </w:p>
    <w:p w14:paraId="18387123" w14:textId="77777777" w:rsidR="006970CB" w:rsidRDefault="006970CB" w:rsidP="003C1CB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ootstrap maximum likelihood phylogenetic tree of sucrase gene family. All </w:t>
      </w:r>
      <w:r w:rsidRPr="00073DD0">
        <w:rPr>
          <w:rFonts w:ascii="Arial" w:hAnsi="Arial" w:cs="Arial"/>
          <w:i/>
          <w:sz w:val="22"/>
          <w:szCs w:val="22"/>
        </w:rPr>
        <w:t>T. theileri</w:t>
      </w:r>
      <w:r>
        <w:rPr>
          <w:rFonts w:ascii="Arial" w:hAnsi="Arial" w:cs="Arial"/>
          <w:sz w:val="22"/>
          <w:szCs w:val="22"/>
        </w:rPr>
        <w:t xml:space="preserve"> members of this family encode potential GPI-anchors at the C-terminus. Support values shown at key internal nodes. Nodes with less than 0.5 (50%) bootstrap support are collapsed.</w:t>
      </w:r>
    </w:p>
    <w:p w14:paraId="403E3074" w14:textId="77777777" w:rsidR="00DA74A0" w:rsidRDefault="00DA74A0" w:rsidP="003C1CB6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40789BB1" w14:textId="5C015A04" w:rsidR="006970CB" w:rsidRPr="00C80FBF" w:rsidRDefault="006970CB" w:rsidP="00DA74A0">
      <w:pPr>
        <w:pStyle w:val="ListParagraph"/>
        <w:spacing w:line="480" w:lineRule="auto"/>
        <w:ind w:left="0"/>
        <w:jc w:val="both"/>
        <w:rPr>
          <w:rFonts w:ascii="Arial" w:hAnsi="Arial" w:cs="Arial"/>
          <w:sz w:val="22"/>
          <w:szCs w:val="22"/>
        </w:rPr>
      </w:pPr>
    </w:p>
    <w:sectPr w:rsidR="006970CB" w:rsidRPr="00C80FBF" w:rsidSect="00D32C7F">
      <w:footerReference w:type="even" r:id="rId8"/>
      <w:footerReference w:type="default" r:id="rId9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D8BA3" w14:textId="77777777" w:rsidR="00087AC1" w:rsidRDefault="00087AC1" w:rsidP="00DE71F9">
      <w:r>
        <w:separator/>
      </w:r>
    </w:p>
  </w:endnote>
  <w:endnote w:type="continuationSeparator" w:id="0">
    <w:p w14:paraId="122969D5" w14:textId="77777777" w:rsidR="00087AC1" w:rsidRDefault="00087AC1" w:rsidP="00DE7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8EE3AE" w14:textId="77777777" w:rsidR="0083230C" w:rsidRDefault="0083230C" w:rsidP="00E269E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F26FD5" w14:textId="77777777" w:rsidR="0083230C" w:rsidRDefault="0083230C" w:rsidP="00E72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1434F" w14:textId="77777777" w:rsidR="0083230C" w:rsidRPr="00E7205C" w:rsidRDefault="0083230C" w:rsidP="00E269E4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18"/>
        <w:szCs w:val="18"/>
      </w:rPr>
    </w:pPr>
    <w:r w:rsidRPr="00E7205C">
      <w:rPr>
        <w:rStyle w:val="PageNumber"/>
        <w:rFonts w:ascii="Arial" w:hAnsi="Arial" w:cs="Arial"/>
        <w:sz w:val="18"/>
        <w:szCs w:val="18"/>
      </w:rPr>
      <w:fldChar w:fldCharType="begin"/>
    </w:r>
    <w:r w:rsidRPr="00E7205C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E7205C">
      <w:rPr>
        <w:rStyle w:val="PageNumber"/>
        <w:rFonts w:ascii="Arial" w:hAnsi="Arial" w:cs="Arial"/>
        <w:sz w:val="18"/>
        <w:szCs w:val="18"/>
      </w:rPr>
      <w:fldChar w:fldCharType="separate"/>
    </w:r>
    <w:r w:rsidR="0078626D">
      <w:rPr>
        <w:rStyle w:val="PageNumber"/>
        <w:rFonts w:ascii="Arial" w:hAnsi="Arial" w:cs="Arial"/>
        <w:noProof/>
        <w:sz w:val="18"/>
        <w:szCs w:val="18"/>
      </w:rPr>
      <w:t>1</w:t>
    </w:r>
    <w:r w:rsidRPr="00E7205C">
      <w:rPr>
        <w:rStyle w:val="PageNumber"/>
        <w:rFonts w:ascii="Arial" w:hAnsi="Arial" w:cs="Arial"/>
        <w:sz w:val="18"/>
        <w:szCs w:val="18"/>
      </w:rPr>
      <w:fldChar w:fldCharType="end"/>
    </w:r>
  </w:p>
  <w:p w14:paraId="7B25620F" w14:textId="77777777" w:rsidR="0083230C" w:rsidRDefault="0083230C" w:rsidP="00E7205C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771D8" w14:textId="77777777" w:rsidR="00087AC1" w:rsidRDefault="00087AC1" w:rsidP="00DE71F9">
      <w:r>
        <w:separator/>
      </w:r>
    </w:p>
  </w:footnote>
  <w:footnote w:type="continuationSeparator" w:id="0">
    <w:p w14:paraId="05CBE3CB" w14:textId="77777777" w:rsidR="00087AC1" w:rsidRDefault="00087AC1" w:rsidP="00DE7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A344FE"/>
    <w:multiLevelType w:val="hybridMultilevel"/>
    <w:tmpl w:val="4BE85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7018D"/>
    <w:multiLevelType w:val="multilevel"/>
    <w:tmpl w:val="3DCC2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embedSystemFont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Biology Evolu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5x9f02ptwx8efeptvzvex5wdaatwtw2ze&quot;&gt;My EndNote Library&lt;record-ids&gt;&lt;item&gt;105&lt;/item&gt;&lt;item&gt;106&lt;/item&gt;&lt;item&gt;107&lt;/item&gt;&lt;item&gt;109&lt;/item&gt;&lt;/record-ids&gt;&lt;/item&gt;&lt;/Libraries&gt;"/>
  </w:docVars>
  <w:rsids>
    <w:rsidRoot w:val="00812B5D"/>
    <w:rsid w:val="00000E5A"/>
    <w:rsid w:val="00004D11"/>
    <w:rsid w:val="00005E8E"/>
    <w:rsid w:val="0001105F"/>
    <w:rsid w:val="0001658C"/>
    <w:rsid w:val="000251DF"/>
    <w:rsid w:val="00025A7A"/>
    <w:rsid w:val="00025CC5"/>
    <w:rsid w:val="00026255"/>
    <w:rsid w:val="00033D17"/>
    <w:rsid w:val="00034265"/>
    <w:rsid w:val="000378D9"/>
    <w:rsid w:val="00041423"/>
    <w:rsid w:val="00042B02"/>
    <w:rsid w:val="00042CF6"/>
    <w:rsid w:val="00044932"/>
    <w:rsid w:val="00046D38"/>
    <w:rsid w:val="00046E7F"/>
    <w:rsid w:val="00047BC1"/>
    <w:rsid w:val="00052FB9"/>
    <w:rsid w:val="00053D7A"/>
    <w:rsid w:val="00057CD4"/>
    <w:rsid w:val="000603D9"/>
    <w:rsid w:val="00065F36"/>
    <w:rsid w:val="00067DDC"/>
    <w:rsid w:val="00073D0B"/>
    <w:rsid w:val="000751E4"/>
    <w:rsid w:val="00087AC1"/>
    <w:rsid w:val="000906FF"/>
    <w:rsid w:val="00090EF7"/>
    <w:rsid w:val="00096041"/>
    <w:rsid w:val="000A0705"/>
    <w:rsid w:val="000A1DDB"/>
    <w:rsid w:val="000A33A7"/>
    <w:rsid w:val="000A33B9"/>
    <w:rsid w:val="000A4190"/>
    <w:rsid w:val="000A44CB"/>
    <w:rsid w:val="000A5008"/>
    <w:rsid w:val="000A612E"/>
    <w:rsid w:val="000B341E"/>
    <w:rsid w:val="000B7F6A"/>
    <w:rsid w:val="000B7FE1"/>
    <w:rsid w:val="000C08A9"/>
    <w:rsid w:val="000C08D5"/>
    <w:rsid w:val="000C1449"/>
    <w:rsid w:val="000C5CA3"/>
    <w:rsid w:val="000D0916"/>
    <w:rsid w:val="000D28F0"/>
    <w:rsid w:val="000D2ECD"/>
    <w:rsid w:val="000D43C8"/>
    <w:rsid w:val="000D4567"/>
    <w:rsid w:val="000E4055"/>
    <w:rsid w:val="000E43C6"/>
    <w:rsid w:val="000E73B9"/>
    <w:rsid w:val="000F3B02"/>
    <w:rsid w:val="000F68B6"/>
    <w:rsid w:val="00100449"/>
    <w:rsid w:val="00100870"/>
    <w:rsid w:val="00104FC8"/>
    <w:rsid w:val="0010709A"/>
    <w:rsid w:val="00110F82"/>
    <w:rsid w:val="00112C66"/>
    <w:rsid w:val="001152E0"/>
    <w:rsid w:val="00115724"/>
    <w:rsid w:val="00117082"/>
    <w:rsid w:val="00117F69"/>
    <w:rsid w:val="001213DB"/>
    <w:rsid w:val="00121BA9"/>
    <w:rsid w:val="00124971"/>
    <w:rsid w:val="00124FD4"/>
    <w:rsid w:val="00125947"/>
    <w:rsid w:val="00127479"/>
    <w:rsid w:val="00134CC8"/>
    <w:rsid w:val="00141EDC"/>
    <w:rsid w:val="00143931"/>
    <w:rsid w:val="00152753"/>
    <w:rsid w:val="00152BDA"/>
    <w:rsid w:val="00152CCA"/>
    <w:rsid w:val="00152D82"/>
    <w:rsid w:val="001562A6"/>
    <w:rsid w:val="00160108"/>
    <w:rsid w:val="00161BED"/>
    <w:rsid w:val="00162E18"/>
    <w:rsid w:val="00163F75"/>
    <w:rsid w:val="00164A32"/>
    <w:rsid w:val="00165275"/>
    <w:rsid w:val="001713A6"/>
    <w:rsid w:val="0017154D"/>
    <w:rsid w:val="00171CA2"/>
    <w:rsid w:val="0017293B"/>
    <w:rsid w:val="00173C1B"/>
    <w:rsid w:val="00174870"/>
    <w:rsid w:val="00176909"/>
    <w:rsid w:val="00176C51"/>
    <w:rsid w:val="00181390"/>
    <w:rsid w:val="00182333"/>
    <w:rsid w:val="001843E9"/>
    <w:rsid w:val="0018467C"/>
    <w:rsid w:val="001A2223"/>
    <w:rsid w:val="001A3A90"/>
    <w:rsid w:val="001A487C"/>
    <w:rsid w:val="001B02E2"/>
    <w:rsid w:val="001B0B9E"/>
    <w:rsid w:val="001B19D2"/>
    <w:rsid w:val="001B30FF"/>
    <w:rsid w:val="001B3B80"/>
    <w:rsid w:val="001B3C7C"/>
    <w:rsid w:val="001C2069"/>
    <w:rsid w:val="001C2CB9"/>
    <w:rsid w:val="001C6375"/>
    <w:rsid w:val="001D110D"/>
    <w:rsid w:val="001D2887"/>
    <w:rsid w:val="001D3FD0"/>
    <w:rsid w:val="001E0C7C"/>
    <w:rsid w:val="001E2578"/>
    <w:rsid w:val="001E3C0E"/>
    <w:rsid w:val="001E3F5C"/>
    <w:rsid w:val="001E548D"/>
    <w:rsid w:val="001E6EF8"/>
    <w:rsid w:val="001F1C8F"/>
    <w:rsid w:val="001F2B9D"/>
    <w:rsid w:val="001F702D"/>
    <w:rsid w:val="001F7259"/>
    <w:rsid w:val="00211856"/>
    <w:rsid w:val="00213002"/>
    <w:rsid w:val="00213837"/>
    <w:rsid w:val="00214604"/>
    <w:rsid w:val="0021519F"/>
    <w:rsid w:val="002158ED"/>
    <w:rsid w:val="00215E78"/>
    <w:rsid w:val="002177C5"/>
    <w:rsid w:val="002233C4"/>
    <w:rsid w:val="00223EA4"/>
    <w:rsid w:val="002246FB"/>
    <w:rsid w:val="0022566D"/>
    <w:rsid w:val="0022719F"/>
    <w:rsid w:val="00230060"/>
    <w:rsid w:val="00232BA8"/>
    <w:rsid w:val="002371C3"/>
    <w:rsid w:val="00237258"/>
    <w:rsid w:val="00237641"/>
    <w:rsid w:val="002426A7"/>
    <w:rsid w:val="00245CDD"/>
    <w:rsid w:val="00252E0B"/>
    <w:rsid w:val="002534B6"/>
    <w:rsid w:val="00260476"/>
    <w:rsid w:val="0026073D"/>
    <w:rsid w:val="00260F51"/>
    <w:rsid w:val="00260FD0"/>
    <w:rsid w:val="00262D1D"/>
    <w:rsid w:val="00267128"/>
    <w:rsid w:val="00267932"/>
    <w:rsid w:val="00271A72"/>
    <w:rsid w:val="0027491A"/>
    <w:rsid w:val="002800E0"/>
    <w:rsid w:val="002804B1"/>
    <w:rsid w:val="00280767"/>
    <w:rsid w:val="0028110A"/>
    <w:rsid w:val="00281CEE"/>
    <w:rsid w:val="00281E2D"/>
    <w:rsid w:val="00281F93"/>
    <w:rsid w:val="00282431"/>
    <w:rsid w:val="00282A44"/>
    <w:rsid w:val="0028321B"/>
    <w:rsid w:val="00284965"/>
    <w:rsid w:val="00285140"/>
    <w:rsid w:val="002860B7"/>
    <w:rsid w:val="002865A3"/>
    <w:rsid w:val="0029080A"/>
    <w:rsid w:val="00291E05"/>
    <w:rsid w:val="002956DC"/>
    <w:rsid w:val="00296174"/>
    <w:rsid w:val="002972DF"/>
    <w:rsid w:val="00297A6D"/>
    <w:rsid w:val="002A08D8"/>
    <w:rsid w:val="002A6841"/>
    <w:rsid w:val="002B3335"/>
    <w:rsid w:val="002B363A"/>
    <w:rsid w:val="002B52EE"/>
    <w:rsid w:val="002C317F"/>
    <w:rsid w:val="002D0D0B"/>
    <w:rsid w:val="002D3496"/>
    <w:rsid w:val="002D3968"/>
    <w:rsid w:val="002D4568"/>
    <w:rsid w:val="002E1D1C"/>
    <w:rsid w:val="002E2AFC"/>
    <w:rsid w:val="002E3F34"/>
    <w:rsid w:val="002E40AD"/>
    <w:rsid w:val="002F2598"/>
    <w:rsid w:val="002F36C0"/>
    <w:rsid w:val="002F3707"/>
    <w:rsid w:val="002F42C1"/>
    <w:rsid w:val="002F49F0"/>
    <w:rsid w:val="002F7195"/>
    <w:rsid w:val="002F7D38"/>
    <w:rsid w:val="0030162D"/>
    <w:rsid w:val="00305569"/>
    <w:rsid w:val="00306F2F"/>
    <w:rsid w:val="003074A4"/>
    <w:rsid w:val="00311455"/>
    <w:rsid w:val="00311DCC"/>
    <w:rsid w:val="00313DDC"/>
    <w:rsid w:val="00317D84"/>
    <w:rsid w:val="003210E7"/>
    <w:rsid w:val="00322730"/>
    <w:rsid w:val="00327503"/>
    <w:rsid w:val="00327794"/>
    <w:rsid w:val="0033012C"/>
    <w:rsid w:val="00330968"/>
    <w:rsid w:val="003376E1"/>
    <w:rsid w:val="00344B8D"/>
    <w:rsid w:val="00351A38"/>
    <w:rsid w:val="00351DFC"/>
    <w:rsid w:val="00353F6D"/>
    <w:rsid w:val="003542C1"/>
    <w:rsid w:val="003544ED"/>
    <w:rsid w:val="00360110"/>
    <w:rsid w:val="003601E0"/>
    <w:rsid w:val="00360919"/>
    <w:rsid w:val="0036360F"/>
    <w:rsid w:val="0036396E"/>
    <w:rsid w:val="003640CA"/>
    <w:rsid w:val="00364DBC"/>
    <w:rsid w:val="00366FB0"/>
    <w:rsid w:val="00370C8F"/>
    <w:rsid w:val="00371BBE"/>
    <w:rsid w:val="0037384F"/>
    <w:rsid w:val="00374D7D"/>
    <w:rsid w:val="0037695C"/>
    <w:rsid w:val="0037785F"/>
    <w:rsid w:val="00381D6A"/>
    <w:rsid w:val="00385343"/>
    <w:rsid w:val="00385E0A"/>
    <w:rsid w:val="00390F8C"/>
    <w:rsid w:val="003931D1"/>
    <w:rsid w:val="00393E0C"/>
    <w:rsid w:val="003951BE"/>
    <w:rsid w:val="0039592A"/>
    <w:rsid w:val="003A111C"/>
    <w:rsid w:val="003A50B3"/>
    <w:rsid w:val="003A64FC"/>
    <w:rsid w:val="003B1D1A"/>
    <w:rsid w:val="003B2D5B"/>
    <w:rsid w:val="003B498A"/>
    <w:rsid w:val="003B5CDC"/>
    <w:rsid w:val="003B65B5"/>
    <w:rsid w:val="003B713E"/>
    <w:rsid w:val="003C1CB6"/>
    <w:rsid w:val="003C3B81"/>
    <w:rsid w:val="003C3ED6"/>
    <w:rsid w:val="003C7398"/>
    <w:rsid w:val="003C7467"/>
    <w:rsid w:val="003C7CB6"/>
    <w:rsid w:val="003D25D9"/>
    <w:rsid w:val="003D6B8C"/>
    <w:rsid w:val="003D7F80"/>
    <w:rsid w:val="003E0565"/>
    <w:rsid w:val="003F11DC"/>
    <w:rsid w:val="003F52B4"/>
    <w:rsid w:val="003F53F7"/>
    <w:rsid w:val="003F5981"/>
    <w:rsid w:val="003F67C3"/>
    <w:rsid w:val="00401920"/>
    <w:rsid w:val="0040335A"/>
    <w:rsid w:val="0040573B"/>
    <w:rsid w:val="00405ECD"/>
    <w:rsid w:val="00406B52"/>
    <w:rsid w:val="00406B6A"/>
    <w:rsid w:val="00410890"/>
    <w:rsid w:val="00411870"/>
    <w:rsid w:val="00411978"/>
    <w:rsid w:val="00411AC4"/>
    <w:rsid w:val="00427CA3"/>
    <w:rsid w:val="00430B22"/>
    <w:rsid w:val="0043136D"/>
    <w:rsid w:val="00435D02"/>
    <w:rsid w:val="004401AC"/>
    <w:rsid w:val="004439EA"/>
    <w:rsid w:val="00446095"/>
    <w:rsid w:val="0044743F"/>
    <w:rsid w:val="00457CAF"/>
    <w:rsid w:val="00465F23"/>
    <w:rsid w:val="004701CA"/>
    <w:rsid w:val="004753C0"/>
    <w:rsid w:val="004806FF"/>
    <w:rsid w:val="00483B63"/>
    <w:rsid w:val="00486622"/>
    <w:rsid w:val="00486CC2"/>
    <w:rsid w:val="004903C0"/>
    <w:rsid w:val="00490B73"/>
    <w:rsid w:val="00490C2A"/>
    <w:rsid w:val="004924D4"/>
    <w:rsid w:val="0049397D"/>
    <w:rsid w:val="00494320"/>
    <w:rsid w:val="00495884"/>
    <w:rsid w:val="004970F3"/>
    <w:rsid w:val="004977C5"/>
    <w:rsid w:val="004A2467"/>
    <w:rsid w:val="004A5CD3"/>
    <w:rsid w:val="004A6F73"/>
    <w:rsid w:val="004A7128"/>
    <w:rsid w:val="004A7E33"/>
    <w:rsid w:val="004B053C"/>
    <w:rsid w:val="004B2369"/>
    <w:rsid w:val="004B3025"/>
    <w:rsid w:val="004B4404"/>
    <w:rsid w:val="004C35A6"/>
    <w:rsid w:val="004C38E3"/>
    <w:rsid w:val="004C3A9D"/>
    <w:rsid w:val="004C4054"/>
    <w:rsid w:val="004C62AA"/>
    <w:rsid w:val="004C718A"/>
    <w:rsid w:val="004D1261"/>
    <w:rsid w:val="004D19F5"/>
    <w:rsid w:val="004D1E66"/>
    <w:rsid w:val="004D4BC9"/>
    <w:rsid w:val="004D6027"/>
    <w:rsid w:val="004D7114"/>
    <w:rsid w:val="004E396A"/>
    <w:rsid w:val="004E6D29"/>
    <w:rsid w:val="004E7411"/>
    <w:rsid w:val="004F240A"/>
    <w:rsid w:val="004F750D"/>
    <w:rsid w:val="0050461F"/>
    <w:rsid w:val="00504CFC"/>
    <w:rsid w:val="00505E4C"/>
    <w:rsid w:val="00507D2B"/>
    <w:rsid w:val="00510004"/>
    <w:rsid w:val="0051453E"/>
    <w:rsid w:val="00516DCA"/>
    <w:rsid w:val="00516F74"/>
    <w:rsid w:val="005174ED"/>
    <w:rsid w:val="00524CA1"/>
    <w:rsid w:val="00531D01"/>
    <w:rsid w:val="005327E6"/>
    <w:rsid w:val="005332B7"/>
    <w:rsid w:val="00534D54"/>
    <w:rsid w:val="0054092E"/>
    <w:rsid w:val="00541E49"/>
    <w:rsid w:val="00544766"/>
    <w:rsid w:val="00545006"/>
    <w:rsid w:val="00546A12"/>
    <w:rsid w:val="00546A71"/>
    <w:rsid w:val="00551A24"/>
    <w:rsid w:val="00551DED"/>
    <w:rsid w:val="005571D0"/>
    <w:rsid w:val="00557F3B"/>
    <w:rsid w:val="00560DC9"/>
    <w:rsid w:val="0056795A"/>
    <w:rsid w:val="00567AE3"/>
    <w:rsid w:val="00567F24"/>
    <w:rsid w:val="0057049B"/>
    <w:rsid w:val="00572B50"/>
    <w:rsid w:val="00573767"/>
    <w:rsid w:val="00576B62"/>
    <w:rsid w:val="00576BE8"/>
    <w:rsid w:val="00577780"/>
    <w:rsid w:val="00582978"/>
    <w:rsid w:val="00584BD1"/>
    <w:rsid w:val="005869D0"/>
    <w:rsid w:val="00586C74"/>
    <w:rsid w:val="00594B02"/>
    <w:rsid w:val="005A1952"/>
    <w:rsid w:val="005A32C1"/>
    <w:rsid w:val="005A3CEC"/>
    <w:rsid w:val="005A6947"/>
    <w:rsid w:val="005A6B1C"/>
    <w:rsid w:val="005A789D"/>
    <w:rsid w:val="005B0627"/>
    <w:rsid w:val="005B3D19"/>
    <w:rsid w:val="005C0A0C"/>
    <w:rsid w:val="005C133D"/>
    <w:rsid w:val="005C1F64"/>
    <w:rsid w:val="005C21AE"/>
    <w:rsid w:val="005C23B2"/>
    <w:rsid w:val="005D020C"/>
    <w:rsid w:val="005D0993"/>
    <w:rsid w:val="005D5565"/>
    <w:rsid w:val="005D7074"/>
    <w:rsid w:val="005E018E"/>
    <w:rsid w:val="005E0EEE"/>
    <w:rsid w:val="005E2976"/>
    <w:rsid w:val="005E4DCF"/>
    <w:rsid w:val="005F1655"/>
    <w:rsid w:val="005F1ECE"/>
    <w:rsid w:val="005F254E"/>
    <w:rsid w:val="005F3B4D"/>
    <w:rsid w:val="005F5224"/>
    <w:rsid w:val="006024F5"/>
    <w:rsid w:val="00603D74"/>
    <w:rsid w:val="00605D40"/>
    <w:rsid w:val="006061E6"/>
    <w:rsid w:val="00606D1C"/>
    <w:rsid w:val="0060771A"/>
    <w:rsid w:val="00610429"/>
    <w:rsid w:val="00611D37"/>
    <w:rsid w:val="00613191"/>
    <w:rsid w:val="006133DE"/>
    <w:rsid w:val="0061412A"/>
    <w:rsid w:val="00614179"/>
    <w:rsid w:val="006151A2"/>
    <w:rsid w:val="006152CD"/>
    <w:rsid w:val="00615B4C"/>
    <w:rsid w:val="00617D9C"/>
    <w:rsid w:val="00621434"/>
    <w:rsid w:val="0062497F"/>
    <w:rsid w:val="00624F7D"/>
    <w:rsid w:val="00627640"/>
    <w:rsid w:val="00627E83"/>
    <w:rsid w:val="00630FFF"/>
    <w:rsid w:val="006325D6"/>
    <w:rsid w:val="00633B1C"/>
    <w:rsid w:val="00633CAF"/>
    <w:rsid w:val="006345D5"/>
    <w:rsid w:val="006369DE"/>
    <w:rsid w:val="00643D62"/>
    <w:rsid w:val="00645625"/>
    <w:rsid w:val="0064669A"/>
    <w:rsid w:val="006467D0"/>
    <w:rsid w:val="00646898"/>
    <w:rsid w:val="00647E62"/>
    <w:rsid w:val="00650AF6"/>
    <w:rsid w:val="006520A2"/>
    <w:rsid w:val="00657C3C"/>
    <w:rsid w:val="0066094C"/>
    <w:rsid w:val="00662226"/>
    <w:rsid w:val="00662736"/>
    <w:rsid w:val="0066302D"/>
    <w:rsid w:val="00663803"/>
    <w:rsid w:val="00665516"/>
    <w:rsid w:val="0066603C"/>
    <w:rsid w:val="00666CA6"/>
    <w:rsid w:val="006709A0"/>
    <w:rsid w:val="00670F23"/>
    <w:rsid w:val="00672538"/>
    <w:rsid w:val="00672B8E"/>
    <w:rsid w:val="006741D8"/>
    <w:rsid w:val="00675132"/>
    <w:rsid w:val="006801E2"/>
    <w:rsid w:val="0068045A"/>
    <w:rsid w:val="006819B0"/>
    <w:rsid w:val="00681AAB"/>
    <w:rsid w:val="006823DE"/>
    <w:rsid w:val="006850F0"/>
    <w:rsid w:val="00690441"/>
    <w:rsid w:val="00690C4B"/>
    <w:rsid w:val="00691372"/>
    <w:rsid w:val="00692237"/>
    <w:rsid w:val="006930DC"/>
    <w:rsid w:val="006938E5"/>
    <w:rsid w:val="0069390B"/>
    <w:rsid w:val="006949AA"/>
    <w:rsid w:val="006970CB"/>
    <w:rsid w:val="006973AC"/>
    <w:rsid w:val="006A4444"/>
    <w:rsid w:val="006A4C32"/>
    <w:rsid w:val="006A53F3"/>
    <w:rsid w:val="006B0FA0"/>
    <w:rsid w:val="006B1AE2"/>
    <w:rsid w:val="006B41A1"/>
    <w:rsid w:val="006B49DF"/>
    <w:rsid w:val="006B7980"/>
    <w:rsid w:val="006C1470"/>
    <w:rsid w:val="006C2451"/>
    <w:rsid w:val="006C2550"/>
    <w:rsid w:val="006C4BE6"/>
    <w:rsid w:val="006C4F9E"/>
    <w:rsid w:val="006C60BC"/>
    <w:rsid w:val="006C7D3F"/>
    <w:rsid w:val="006D1A1F"/>
    <w:rsid w:val="006D3187"/>
    <w:rsid w:val="006D44E0"/>
    <w:rsid w:val="006D4820"/>
    <w:rsid w:val="006D6247"/>
    <w:rsid w:val="006E292D"/>
    <w:rsid w:val="006E3160"/>
    <w:rsid w:val="006E5C15"/>
    <w:rsid w:val="006E7C6F"/>
    <w:rsid w:val="006F0499"/>
    <w:rsid w:val="006F177A"/>
    <w:rsid w:val="0070386E"/>
    <w:rsid w:val="00703F9C"/>
    <w:rsid w:val="0070476C"/>
    <w:rsid w:val="007058AA"/>
    <w:rsid w:val="00707D0B"/>
    <w:rsid w:val="00710A3F"/>
    <w:rsid w:val="007114C6"/>
    <w:rsid w:val="0071317A"/>
    <w:rsid w:val="007157D1"/>
    <w:rsid w:val="00715803"/>
    <w:rsid w:val="0071586D"/>
    <w:rsid w:val="007161F0"/>
    <w:rsid w:val="00716844"/>
    <w:rsid w:val="00731659"/>
    <w:rsid w:val="00732105"/>
    <w:rsid w:val="00732883"/>
    <w:rsid w:val="00733384"/>
    <w:rsid w:val="007362AD"/>
    <w:rsid w:val="00741B27"/>
    <w:rsid w:val="00741E6E"/>
    <w:rsid w:val="00742EF9"/>
    <w:rsid w:val="00742F79"/>
    <w:rsid w:val="00743044"/>
    <w:rsid w:val="00744105"/>
    <w:rsid w:val="00744396"/>
    <w:rsid w:val="00751A72"/>
    <w:rsid w:val="007538DE"/>
    <w:rsid w:val="00756B58"/>
    <w:rsid w:val="00757F26"/>
    <w:rsid w:val="007608E7"/>
    <w:rsid w:val="00760F65"/>
    <w:rsid w:val="0076163B"/>
    <w:rsid w:val="00761879"/>
    <w:rsid w:val="00763422"/>
    <w:rsid w:val="00764C6D"/>
    <w:rsid w:val="00767527"/>
    <w:rsid w:val="00767DDA"/>
    <w:rsid w:val="00767ED8"/>
    <w:rsid w:val="00771398"/>
    <w:rsid w:val="00772635"/>
    <w:rsid w:val="007754A3"/>
    <w:rsid w:val="00775B57"/>
    <w:rsid w:val="00777528"/>
    <w:rsid w:val="007807AB"/>
    <w:rsid w:val="007819C8"/>
    <w:rsid w:val="007828AD"/>
    <w:rsid w:val="00783115"/>
    <w:rsid w:val="007833F7"/>
    <w:rsid w:val="007845AC"/>
    <w:rsid w:val="0078525C"/>
    <w:rsid w:val="0078626D"/>
    <w:rsid w:val="00786379"/>
    <w:rsid w:val="007876FC"/>
    <w:rsid w:val="007922DF"/>
    <w:rsid w:val="00792B44"/>
    <w:rsid w:val="00794E3E"/>
    <w:rsid w:val="00795F6A"/>
    <w:rsid w:val="00797C70"/>
    <w:rsid w:val="007A5ED8"/>
    <w:rsid w:val="007B0E0B"/>
    <w:rsid w:val="007B2042"/>
    <w:rsid w:val="007B2100"/>
    <w:rsid w:val="007B5659"/>
    <w:rsid w:val="007B5C56"/>
    <w:rsid w:val="007B6BA6"/>
    <w:rsid w:val="007C022F"/>
    <w:rsid w:val="007C5095"/>
    <w:rsid w:val="007C5337"/>
    <w:rsid w:val="007D0BB8"/>
    <w:rsid w:val="007D34C5"/>
    <w:rsid w:val="007D5542"/>
    <w:rsid w:val="007D6200"/>
    <w:rsid w:val="007D7E68"/>
    <w:rsid w:val="007E07FE"/>
    <w:rsid w:val="007E0865"/>
    <w:rsid w:val="007E353C"/>
    <w:rsid w:val="007E47E7"/>
    <w:rsid w:val="007E5E86"/>
    <w:rsid w:val="007E75C3"/>
    <w:rsid w:val="007F008C"/>
    <w:rsid w:val="007F0899"/>
    <w:rsid w:val="007F49D3"/>
    <w:rsid w:val="007F6F5B"/>
    <w:rsid w:val="007F6F73"/>
    <w:rsid w:val="007F7D1D"/>
    <w:rsid w:val="00800EA9"/>
    <w:rsid w:val="00812B5D"/>
    <w:rsid w:val="0081316D"/>
    <w:rsid w:val="0081770D"/>
    <w:rsid w:val="00820D18"/>
    <w:rsid w:val="00820E4F"/>
    <w:rsid w:val="00822CBD"/>
    <w:rsid w:val="00823D4E"/>
    <w:rsid w:val="00826F7E"/>
    <w:rsid w:val="0083060A"/>
    <w:rsid w:val="00830CA4"/>
    <w:rsid w:val="0083110C"/>
    <w:rsid w:val="0083230C"/>
    <w:rsid w:val="00832B2C"/>
    <w:rsid w:val="008344A1"/>
    <w:rsid w:val="00834DE6"/>
    <w:rsid w:val="008350C5"/>
    <w:rsid w:val="008355BE"/>
    <w:rsid w:val="00837964"/>
    <w:rsid w:val="00842B23"/>
    <w:rsid w:val="008465F6"/>
    <w:rsid w:val="0084706E"/>
    <w:rsid w:val="00850D67"/>
    <w:rsid w:val="00850E4E"/>
    <w:rsid w:val="008534F5"/>
    <w:rsid w:val="008539A6"/>
    <w:rsid w:val="00853F0C"/>
    <w:rsid w:val="00855E8F"/>
    <w:rsid w:val="00856015"/>
    <w:rsid w:val="00863983"/>
    <w:rsid w:val="00866035"/>
    <w:rsid w:val="00867360"/>
    <w:rsid w:val="00872275"/>
    <w:rsid w:val="008722FB"/>
    <w:rsid w:val="0087259F"/>
    <w:rsid w:val="0087297D"/>
    <w:rsid w:val="00872D8B"/>
    <w:rsid w:val="008775B1"/>
    <w:rsid w:val="00877F5E"/>
    <w:rsid w:val="00881FA7"/>
    <w:rsid w:val="00882D71"/>
    <w:rsid w:val="00886475"/>
    <w:rsid w:val="0089121B"/>
    <w:rsid w:val="0089369D"/>
    <w:rsid w:val="008A0C17"/>
    <w:rsid w:val="008A26EB"/>
    <w:rsid w:val="008A4AD9"/>
    <w:rsid w:val="008A4B77"/>
    <w:rsid w:val="008A6A51"/>
    <w:rsid w:val="008A6B74"/>
    <w:rsid w:val="008B00EE"/>
    <w:rsid w:val="008B24C0"/>
    <w:rsid w:val="008B32CF"/>
    <w:rsid w:val="008B40D5"/>
    <w:rsid w:val="008B5C1E"/>
    <w:rsid w:val="008B7200"/>
    <w:rsid w:val="008C133B"/>
    <w:rsid w:val="008C5804"/>
    <w:rsid w:val="008D0E4A"/>
    <w:rsid w:val="008D2726"/>
    <w:rsid w:val="008D3443"/>
    <w:rsid w:val="008E09DA"/>
    <w:rsid w:val="008E2161"/>
    <w:rsid w:val="008E43A0"/>
    <w:rsid w:val="008E6AFB"/>
    <w:rsid w:val="008E79F2"/>
    <w:rsid w:val="008F05BF"/>
    <w:rsid w:val="008F6C39"/>
    <w:rsid w:val="008F6D40"/>
    <w:rsid w:val="008F7FC5"/>
    <w:rsid w:val="0090207D"/>
    <w:rsid w:val="00902E86"/>
    <w:rsid w:val="00904D48"/>
    <w:rsid w:val="00905BA5"/>
    <w:rsid w:val="00906402"/>
    <w:rsid w:val="009076FC"/>
    <w:rsid w:val="009100F9"/>
    <w:rsid w:val="00910735"/>
    <w:rsid w:val="0091176F"/>
    <w:rsid w:val="0091210D"/>
    <w:rsid w:val="00912A45"/>
    <w:rsid w:val="00912D36"/>
    <w:rsid w:val="00913C5D"/>
    <w:rsid w:val="009163E9"/>
    <w:rsid w:val="009202DE"/>
    <w:rsid w:val="00920BE7"/>
    <w:rsid w:val="00927697"/>
    <w:rsid w:val="009300C3"/>
    <w:rsid w:val="00936CFB"/>
    <w:rsid w:val="00937117"/>
    <w:rsid w:val="00937E9E"/>
    <w:rsid w:val="009447BE"/>
    <w:rsid w:val="00945F76"/>
    <w:rsid w:val="00952CED"/>
    <w:rsid w:val="00956DF6"/>
    <w:rsid w:val="00960E28"/>
    <w:rsid w:val="0096140F"/>
    <w:rsid w:val="00961611"/>
    <w:rsid w:val="009643D4"/>
    <w:rsid w:val="00965529"/>
    <w:rsid w:val="009675C5"/>
    <w:rsid w:val="009711AC"/>
    <w:rsid w:val="0097131C"/>
    <w:rsid w:val="009730C7"/>
    <w:rsid w:val="00973588"/>
    <w:rsid w:val="0097536D"/>
    <w:rsid w:val="00986FCF"/>
    <w:rsid w:val="00997285"/>
    <w:rsid w:val="0099790F"/>
    <w:rsid w:val="00997B7F"/>
    <w:rsid w:val="009A049A"/>
    <w:rsid w:val="009A2652"/>
    <w:rsid w:val="009A57A9"/>
    <w:rsid w:val="009A5A1B"/>
    <w:rsid w:val="009A7EF0"/>
    <w:rsid w:val="009B01DB"/>
    <w:rsid w:val="009B1FF3"/>
    <w:rsid w:val="009B3B02"/>
    <w:rsid w:val="009B7AC8"/>
    <w:rsid w:val="009C1197"/>
    <w:rsid w:val="009C2959"/>
    <w:rsid w:val="009C3A9B"/>
    <w:rsid w:val="009C4853"/>
    <w:rsid w:val="009C4A1E"/>
    <w:rsid w:val="009D1A28"/>
    <w:rsid w:val="009D1E8D"/>
    <w:rsid w:val="009D2987"/>
    <w:rsid w:val="009D64AC"/>
    <w:rsid w:val="009E20E1"/>
    <w:rsid w:val="009E7192"/>
    <w:rsid w:val="009F04A2"/>
    <w:rsid w:val="009F3BC6"/>
    <w:rsid w:val="009F6874"/>
    <w:rsid w:val="009F73FC"/>
    <w:rsid w:val="009F78D9"/>
    <w:rsid w:val="00A05D04"/>
    <w:rsid w:val="00A06746"/>
    <w:rsid w:val="00A0698B"/>
    <w:rsid w:val="00A10272"/>
    <w:rsid w:val="00A1584C"/>
    <w:rsid w:val="00A16930"/>
    <w:rsid w:val="00A218D7"/>
    <w:rsid w:val="00A24A14"/>
    <w:rsid w:val="00A24F8C"/>
    <w:rsid w:val="00A250B9"/>
    <w:rsid w:val="00A2620B"/>
    <w:rsid w:val="00A2664B"/>
    <w:rsid w:val="00A26787"/>
    <w:rsid w:val="00A311EC"/>
    <w:rsid w:val="00A315AF"/>
    <w:rsid w:val="00A31F7D"/>
    <w:rsid w:val="00A33CEA"/>
    <w:rsid w:val="00A33F48"/>
    <w:rsid w:val="00A36501"/>
    <w:rsid w:val="00A37D9C"/>
    <w:rsid w:val="00A417FE"/>
    <w:rsid w:val="00A425A6"/>
    <w:rsid w:val="00A4360E"/>
    <w:rsid w:val="00A43CC1"/>
    <w:rsid w:val="00A4438C"/>
    <w:rsid w:val="00A45FB0"/>
    <w:rsid w:val="00A468BA"/>
    <w:rsid w:val="00A4765C"/>
    <w:rsid w:val="00A53981"/>
    <w:rsid w:val="00A6398D"/>
    <w:rsid w:val="00A65CCF"/>
    <w:rsid w:val="00A66BAF"/>
    <w:rsid w:val="00A67406"/>
    <w:rsid w:val="00A67B65"/>
    <w:rsid w:val="00A71658"/>
    <w:rsid w:val="00A7223D"/>
    <w:rsid w:val="00A73E6D"/>
    <w:rsid w:val="00A74C5C"/>
    <w:rsid w:val="00A8365C"/>
    <w:rsid w:val="00A85423"/>
    <w:rsid w:val="00A86740"/>
    <w:rsid w:val="00A86DC3"/>
    <w:rsid w:val="00A871D8"/>
    <w:rsid w:val="00A87AB2"/>
    <w:rsid w:val="00A90B29"/>
    <w:rsid w:val="00A95089"/>
    <w:rsid w:val="00A95A96"/>
    <w:rsid w:val="00A95D5B"/>
    <w:rsid w:val="00A976F8"/>
    <w:rsid w:val="00AA3911"/>
    <w:rsid w:val="00AA6CD5"/>
    <w:rsid w:val="00AB0654"/>
    <w:rsid w:val="00AB4E14"/>
    <w:rsid w:val="00AB5069"/>
    <w:rsid w:val="00AB71C7"/>
    <w:rsid w:val="00AC0125"/>
    <w:rsid w:val="00AC0819"/>
    <w:rsid w:val="00AC141E"/>
    <w:rsid w:val="00AC3ACD"/>
    <w:rsid w:val="00AC3BF9"/>
    <w:rsid w:val="00AC5905"/>
    <w:rsid w:val="00AC5FFB"/>
    <w:rsid w:val="00AD1A1D"/>
    <w:rsid w:val="00AD28C7"/>
    <w:rsid w:val="00AD3A36"/>
    <w:rsid w:val="00AD5348"/>
    <w:rsid w:val="00AD5E93"/>
    <w:rsid w:val="00AD64CC"/>
    <w:rsid w:val="00AD70CF"/>
    <w:rsid w:val="00AD7C08"/>
    <w:rsid w:val="00AE2855"/>
    <w:rsid w:val="00AE5352"/>
    <w:rsid w:val="00AE64D6"/>
    <w:rsid w:val="00AF072D"/>
    <w:rsid w:val="00AF1531"/>
    <w:rsid w:val="00AF17F3"/>
    <w:rsid w:val="00AF2D0F"/>
    <w:rsid w:val="00AF5E6B"/>
    <w:rsid w:val="00AF5EA5"/>
    <w:rsid w:val="00AF659A"/>
    <w:rsid w:val="00AF6B37"/>
    <w:rsid w:val="00B000A3"/>
    <w:rsid w:val="00B012E9"/>
    <w:rsid w:val="00B06A90"/>
    <w:rsid w:val="00B07597"/>
    <w:rsid w:val="00B1023C"/>
    <w:rsid w:val="00B173A5"/>
    <w:rsid w:val="00B2108B"/>
    <w:rsid w:val="00B26E76"/>
    <w:rsid w:val="00B27CA3"/>
    <w:rsid w:val="00B33B3A"/>
    <w:rsid w:val="00B34923"/>
    <w:rsid w:val="00B363E0"/>
    <w:rsid w:val="00B36EA4"/>
    <w:rsid w:val="00B37641"/>
    <w:rsid w:val="00B4075C"/>
    <w:rsid w:val="00B41079"/>
    <w:rsid w:val="00B46059"/>
    <w:rsid w:val="00B4681D"/>
    <w:rsid w:val="00B46CBD"/>
    <w:rsid w:val="00B47A88"/>
    <w:rsid w:val="00B5399A"/>
    <w:rsid w:val="00B56ECE"/>
    <w:rsid w:val="00B57DC5"/>
    <w:rsid w:val="00B6215B"/>
    <w:rsid w:val="00B62594"/>
    <w:rsid w:val="00B62C41"/>
    <w:rsid w:val="00B72870"/>
    <w:rsid w:val="00B744B5"/>
    <w:rsid w:val="00B76FC3"/>
    <w:rsid w:val="00B77723"/>
    <w:rsid w:val="00B83B33"/>
    <w:rsid w:val="00B83EB9"/>
    <w:rsid w:val="00B84955"/>
    <w:rsid w:val="00B84CEE"/>
    <w:rsid w:val="00B8665B"/>
    <w:rsid w:val="00B97205"/>
    <w:rsid w:val="00BA1F76"/>
    <w:rsid w:val="00BA2D4D"/>
    <w:rsid w:val="00BA33F4"/>
    <w:rsid w:val="00BA5E02"/>
    <w:rsid w:val="00BA6B42"/>
    <w:rsid w:val="00BA719E"/>
    <w:rsid w:val="00BA7ECA"/>
    <w:rsid w:val="00BB3554"/>
    <w:rsid w:val="00BB6E7E"/>
    <w:rsid w:val="00BB725B"/>
    <w:rsid w:val="00BC1524"/>
    <w:rsid w:val="00BC15A9"/>
    <w:rsid w:val="00BC5C51"/>
    <w:rsid w:val="00BC6C50"/>
    <w:rsid w:val="00BD42EC"/>
    <w:rsid w:val="00BD5183"/>
    <w:rsid w:val="00BD5F4F"/>
    <w:rsid w:val="00BD7EE9"/>
    <w:rsid w:val="00BE1299"/>
    <w:rsid w:val="00BE201A"/>
    <w:rsid w:val="00BE3149"/>
    <w:rsid w:val="00BF059C"/>
    <w:rsid w:val="00BF2031"/>
    <w:rsid w:val="00BF2FCD"/>
    <w:rsid w:val="00BF524D"/>
    <w:rsid w:val="00C006D7"/>
    <w:rsid w:val="00C006EC"/>
    <w:rsid w:val="00C01287"/>
    <w:rsid w:val="00C02921"/>
    <w:rsid w:val="00C05574"/>
    <w:rsid w:val="00C110D3"/>
    <w:rsid w:val="00C116D6"/>
    <w:rsid w:val="00C12506"/>
    <w:rsid w:val="00C15AB5"/>
    <w:rsid w:val="00C206E8"/>
    <w:rsid w:val="00C20BB3"/>
    <w:rsid w:val="00C2228D"/>
    <w:rsid w:val="00C26B85"/>
    <w:rsid w:val="00C26B92"/>
    <w:rsid w:val="00C31FCF"/>
    <w:rsid w:val="00C4010A"/>
    <w:rsid w:val="00C41BF9"/>
    <w:rsid w:val="00C4211F"/>
    <w:rsid w:val="00C45EC6"/>
    <w:rsid w:val="00C47482"/>
    <w:rsid w:val="00C50FE1"/>
    <w:rsid w:val="00C53669"/>
    <w:rsid w:val="00C555C9"/>
    <w:rsid w:val="00C56309"/>
    <w:rsid w:val="00C6084E"/>
    <w:rsid w:val="00C613EB"/>
    <w:rsid w:val="00C615F8"/>
    <w:rsid w:val="00C61F04"/>
    <w:rsid w:val="00C65051"/>
    <w:rsid w:val="00C6594C"/>
    <w:rsid w:val="00C6624F"/>
    <w:rsid w:val="00C66ACC"/>
    <w:rsid w:val="00C6736F"/>
    <w:rsid w:val="00C676FA"/>
    <w:rsid w:val="00C7055A"/>
    <w:rsid w:val="00C72DDA"/>
    <w:rsid w:val="00C74169"/>
    <w:rsid w:val="00C745B7"/>
    <w:rsid w:val="00C75D00"/>
    <w:rsid w:val="00C80FBF"/>
    <w:rsid w:val="00C810CF"/>
    <w:rsid w:val="00C84E10"/>
    <w:rsid w:val="00C87037"/>
    <w:rsid w:val="00C87F49"/>
    <w:rsid w:val="00C911A8"/>
    <w:rsid w:val="00C92605"/>
    <w:rsid w:val="00C92DE0"/>
    <w:rsid w:val="00C943B1"/>
    <w:rsid w:val="00C944CC"/>
    <w:rsid w:val="00CA177B"/>
    <w:rsid w:val="00CA1EF7"/>
    <w:rsid w:val="00CA3873"/>
    <w:rsid w:val="00CB062B"/>
    <w:rsid w:val="00CB2B6B"/>
    <w:rsid w:val="00CB35EB"/>
    <w:rsid w:val="00CB3F11"/>
    <w:rsid w:val="00CB712C"/>
    <w:rsid w:val="00CC06D6"/>
    <w:rsid w:val="00CC549A"/>
    <w:rsid w:val="00CC5F6F"/>
    <w:rsid w:val="00CD0CD7"/>
    <w:rsid w:val="00CD10AB"/>
    <w:rsid w:val="00CD2DC6"/>
    <w:rsid w:val="00CD6A6D"/>
    <w:rsid w:val="00CE1249"/>
    <w:rsid w:val="00CF15A0"/>
    <w:rsid w:val="00CF212D"/>
    <w:rsid w:val="00CF2389"/>
    <w:rsid w:val="00CF4997"/>
    <w:rsid w:val="00CF7E34"/>
    <w:rsid w:val="00D01233"/>
    <w:rsid w:val="00D05F68"/>
    <w:rsid w:val="00D06D13"/>
    <w:rsid w:val="00D1036C"/>
    <w:rsid w:val="00D121B3"/>
    <w:rsid w:val="00D1285A"/>
    <w:rsid w:val="00D143A9"/>
    <w:rsid w:val="00D15A07"/>
    <w:rsid w:val="00D15CFA"/>
    <w:rsid w:val="00D16ACD"/>
    <w:rsid w:val="00D20EB4"/>
    <w:rsid w:val="00D21EC9"/>
    <w:rsid w:val="00D24E1B"/>
    <w:rsid w:val="00D26143"/>
    <w:rsid w:val="00D2649B"/>
    <w:rsid w:val="00D32C7F"/>
    <w:rsid w:val="00D34F83"/>
    <w:rsid w:val="00D35314"/>
    <w:rsid w:val="00D42578"/>
    <w:rsid w:val="00D42739"/>
    <w:rsid w:val="00D43A07"/>
    <w:rsid w:val="00D4479E"/>
    <w:rsid w:val="00D45191"/>
    <w:rsid w:val="00D46604"/>
    <w:rsid w:val="00D46DEE"/>
    <w:rsid w:val="00D522B7"/>
    <w:rsid w:val="00D53941"/>
    <w:rsid w:val="00D54D60"/>
    <w:rsid w:val="00D54EC8"/>
    <w:rsid w:val="00D565D5"/>
    <w:rsid w:val="00D567F4"/>
    <w:rsid w:val="00D61589"/>
    <w:rsid w:val="00D624E1"/>
    <w:rsid w:val="00D63963"/>
    <w:rsid w:val="00D67342"/>
    <w:rsid w:val="00D67368"/>
    <w:rsid w:val="00D701B4"/>
    <w:rsid w:val="00D71F4C"/>
    <w:rsid w:val="00D74B6E"/>
    <w:rsid w:val="00D74B86"/>
    <w:rsid w:val="00D759F6"/>
    <w:rsid w:val="00D76352"/>
    <w:rsid w:val="00D77446"/>
    <w:rsid w:val="00D8272C"/>
    <w:rsid w:val="00D8372B"/>
    <w:rsid w:val="00D840E6"/>
    <w:rsid w:val="00D8534B"/>
    <w:rsid w:val="00D94683"/>
    <w:rsid w:val="00D97938"/>
    <w:rsid w:val="00D979A5"/>
    <w:rsid w:val="00DA1657"/>
    <w:rsid w:val="00DA453A"/>
    <w:rsid w:val="00DA47EB"/>
    <w:rsid w:val="00DA4B8F"/>
    <w:rsid w:val="00DA54D8"/>
    <w:rsid w:val="00DA5E66"/>
    <w:rsid w:val="00DA5F94"/>
    <w:rsid w:val="00DA61CF"/>
    <w:rsid w:val="00DA74A0"/>
    <w:rsid w:val="00DB26BB"/>
    <w:rsid w:val="00DB6F8C"/>
    <w:rsid w:val="00DC023C"/>
    <w:rsid w:val="00DC3B38"/>
    <w:rsid w:val="00DC3B8D"/>
    <w:rsid w:val="00DC3B9B"/>
    <w:rsid w:val="00DC6DE7"/>
    <w:rsid w:val="00DC6F74"/>
    <w:rsid w:val="00DC7501"/>
    <w:rsid w:val="00DD6ABB"/>
    <w:rsid w:val="00DD78C3"/>
    <w:rsid w:val="00DE27A3"/>
    <w:rsid w:val="00DE2E21"/>
    <w:rsid w:val="00DE41B0"/>
    <w:rsid w:val="00DE69D3"/>
    <w:rsid w:val="00DE70CE"/>
    <w:rsid w:val="00DE71F9"/>
    <w:rsid w:val="00DF4022"/>
    <w:rsid w:val="00DF4E6C"/>
    <w:rsid w:val="00E006DF"/>
    <w:rsid w:val="00E024DC"/>
    <w:rsid w:val="00E07161"/>
    <w:rsid w:val="00E07586"/>
    <w:rsid w:val="00E143C7"/>
    <w:rsid w:val="00E16BA2"/>
    <w:rsid w:val="00E17E56"/>
    <w:rsid w:val="00E20811"/>
    <w:rsid w:val="00E20E74"/>
    <w:rsid w:val="00E210E2"/>
    <w:rsid w:val="00E22D46"/>
    <w:rsid w:val="00E24EBE"/>
    <w:rsid w:val="00E265EC"/>
    <w:rsid w:val="00E269BE"/>
    <w:rsid w:val="00E269E4"/>
    <w:rsid w:val="00E30410"/>
    <w:rsid w:val="00E31047"/>
    <w:rsid w:val="00E316BC"/>
    <w:rsid w:val="00E3172D"/>
    <w:rsid w:val="00E37659"/>
    <w:rsid w:val="00E37DBC"/>
    <w:rsid w:val="00E4315E"/>
    <w:rsid w:val="00E46E83"/>
    <w:rsid w:val="00E50CA3"/>
    <w:rsid w:val="00E52CC4"/>
    <w:rsid w:val="00E5396C"/>
    <w:rsid w:val="00E643C8"/>
    <w:rsid w:val="00E644A0"/>
    <w:rsid w:val="00E65139"/>
    <w:rsid w:val="00E7205C"/>
    <w:rsid w:val="00E739A2"/>
    <w:rsid w:val="00E75BB7"/>
    <w:rsid w:val="00E835E3"/>
    <w:rsid w:val="00E844DB"/>
    <w:rsid w:val="00E879AC"/>
    <w:rsid w:val="00E93C02"/>
    <w:rsid w:val="00E9485F"/>
    <w:rsid w:val="00E97F0F"/>
    <w:rsid w:val="00EA1B3D"/>
    <w:rsid w:val="00EA2F0F"/>
    <w:rsid w:val="00EA6178"/>
    <w:rsid w:val="00EB1535"/>
    <w:rsid w:val="00EB2B87"/>
    <w:rsid w:val="00EB4C38"/>
    <w:rsid w:val="00EB5395"/>
    <w:rsid w:val="00EB576D"/>
    <w:rsid w:val="00EC4AFB"/>
    <w:rsid w:val="00EC6441"/>
    <w:rsid w:val="00ED12FC"/>
    <w:rsid w:val="00ED1531"/>
    <w:rsid w:val="00ED49F5"/>
    <w:rsid w:val="00ED4CA7"/>
    <w:rsid w:val="00ED5112"/>
    <w:rsid w:val="00ED6070"/>
    <w:rsid w:val="00ED7B6A"/>
    <w:rsid w:val="00EE134A"/>
    <w:rsid w:val="00EE6CF2"/>
    <w:rsid w:val="00EF5334"/>
    <w:rsid w:val="00EF60F1"/>
    <w:rsid w:val="00EF7A06"/>
    <w:rsid w:val="00F006A6"/>
    <w:rsid w:val="00F013ED"/>
    <w:rsid w:val="00F021AF"/>
    <w:rsid w:val="00F021D1"/>
    <w:rsid w:val="00F02BBA"/>
    <w:rsid w:val="00F055AE"/>
    <w:rsid w:val="00F07639"/>
    <w:rsid w:val="00F138CA"/>
    <w:rsid w:val="00F1536F"/>
    <w:rsid w:val="00F16131"/>
    <w:rsid w:val="00F16795"/>
    <w:rsid w:val="00F212A3"/>
    <w:rsid w:val="00F22253"/>
    <w:rsid w:val="00F24118"/>
    <w:rsid w:val="00F2451F"/>
    <w:rsid w:val="00F26F33"/>
    <w:rsid w:val="00F33AA6"/>
    <w:rsid w:val="00F35B7A"/>
    <w:rsid w:val="00F3610E"/>
    <w:rsid w:val="00F36861"/>
    <w:rsid w:val="00F3783C"/>
    <w:rsid w:val="00F4451F"/>
    <w:rsid w:val="00F4455A"/>
    <w:rsid w:val="00F44C78"/>
    <w:rsid w:val="00F45FAF"/>
    <w:rsid w:val="00F50288"/>
    <w:rsid w:val="00F52233"/>
    <w:rsid w:val="00F53C04"/>
    <w:rsid w:val="00F566DB"/>
    <w:rsid w:val="00F57EA3"/>
    <w:rsid w:val="00F609B5"/>
    <w:rsid w:val="00F63B91"/>
    <w:rsid w:val="00F65458"/>
    <w:rsid w:val="00F702C1"/>
    <w:rsid w:val="00F73ABC"/>
    <w:rsid w:val="00F753F3"/>
    <w:rsid w:val="00F76E8B"/>
    <w:rsid w:val="00F820B5"/>
    <w:rsid w:val="00F8223B"/>
    <w:rsid w:val="00F83108"/>
    <w:rsid w:val="00F83CB3"/>
    <w:rsid w:val="00F83CDD"/>
    <w:rsid w:val="00F8496D"/>
    <w:rsid w:val="00F8720B"/>
    <w:rsid w:val="00F9043A"/>
    <w:rsid w:val="00F9094B"/>
    <w:rsid w:val="00F90EC7"/>
    <w:rsid w:val="00F92F9A"/>
    <w:rsid w:val="00F93C3F"/>
    <w:rsid w:val="00F9484B"/>
    <w:rsid w:val="00F958BA"/>
    <w:rsid w:val="00FA1042"/>
    <w:rsid w:val="00FA17E0"/>
    <w:rsid w:val="00FA1A41"/>
    <w:rsid w:val="00FA5A9B"/>
    <w:rsid w:val="00FA68BF"/>
    <w:rsid w:val="00FB1D01"/>
    <w:rsid w:val="00FB1DBF"/>
    <w:rsid w:val="00FB1E37"/>
    <w:rsid w:val="00FB57A2"/>
    <w:rsid w:val="00FB6AB1"/>
    <w:rsid w:val="00FB719F"/>
    <w:rsid w:val="00FC04BD"/>
    <w:rsid w:val="00FC1639"/>
    <w:rsid w:val="00FC4D99"/>
    <w:rsid w:val="00FC6056"/>
    <w:rsid w:val="00FD03DF"/>
    <w:rsid w:val="00FD1FF0"/>
    <w:rsid w:val="00FD40AE"/>
    <w:rsid w:val="00FD625F"/>
    <w:rsid w:val="00FD7EFD"/>
    <w:rsid w:val="00FE1C58"/>
    <w:rsid w:val="00FE6627"/>
    <w:rsid w:val="00FE67CD"/>
    <w:rsid w:val="00FE7710"/>
    <w:rsid w:val="00FE77E7"/>
    <w:rsid w:val="00FE7C13"/>
    <w:rsid w:val="00FF009B"/>
    <w:rsid w:val="00FF3F32"/>
    <w:rsid w:val="00FF4D12"/>
    <w:rsid w:val="00FF517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411710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594C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4FC8"/>
    <w:pPr>
      <w:keepNext/>
      <w:keepLines/>
      <w:spacing w:before="120" w:after="120"/>
      <w:jc w:val="both"/>
      <w:outlineLvl w:val="0"/>
    </w:pPr>
    <w:rPr>
      <w:rFonts w:ascii="Arial" w:eastAsiaTheme="majorEastAsia" w:hAnsi="Arial" w:cstheme="majorBidi"/>
      <w:b/>
      <w:i/>
      <w:color w:val="000000" w:themeColor="text1"/>
      <w:sz w:val="28"/>
      <w:szCs w:val="32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04FC8"/>
    <w:pPr>
      <w:keepNext/>
      <w:keepLines/>
      <w:spacing w:line="480" w:lineRule="auto"/>
      <w:jc w:val="both"/>
      <w:outlineLvl w:val="2"/>
    </w:pPr>
    <w:rPr>
      <w:rFonts w:ascii="Arial" w:eastAsiaTheme="majorEastAsia" w:hAnsi="Arial" w:cs="Arial"/>
      <w:b/>
      <w:color w:val="000000" w:themeColor="tex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7C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CAF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04FC8"/>
    <w:rPr>
      <w:rFonts w:ascii="Arial" w:eastAsiaTheme="majorEastAsia" w:hAnsi="Arial" w:cstheme="majorBidi"/>
      <w:b/>
      <w:i/>
      <w:color w:val="000000" w:themeColor="text1"/>
      <w:sz w:val="28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4FC8"/>
    <w:rPr>
      <w:rFonts w:ascii="Arial" w:eastAsiaTheme="majorEastAsia" w:hAnsi="Arial" w:cs="Arial"/>
      <w:b/>
      <w:color w:val="000000" w:themeColor="text1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104FC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4F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C8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C8"/>
    <w:rPr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AC141E"/>
    <w:rPr>
      <w:lang w:val="en-GB"/>
    </w:rPr>
  </w:style>
  <w:style w:type="paragraph" w:styleId="NoSpacing">
    <w:name w:val="No Spacing"/>
    <w:uiPriority w:val="1"/>
    <w:qFormat/>
    <w:rsid w:val="001C2CB9"/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rsid w:val="00E210E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210E2"/>
    <w:pPr>
      <w:jc w:val="both"/>
    </w:pPr>
    <w:rPr>
      <w:rFonts w:ascii="Cambria" w:hAnsi="Cambria"/>
    </w:rPr>
  </w:style>
  <w:style w:type="paragraph" w:customStyle="1" w:styleId="p1">
    <w:name w:val="p1"/>
    <w:basedOn w:val="Normal"/>
    <w:rsid w:val="003951BE"/>
    <w:rPr>
      <w:rFonts w:ascii="Helvetica" w:hAnsi="Helvetica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E71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1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71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1F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7205C"/>
  </w:style>
  <w:style w:type="character" w:styleId="LineNumber">
    <w:name w:val="line number"/>
    <w:basedOn w:val="DefaultParagraphFont"/>
    <w:uiPriority w:val="99"/>
    <w:semiHidden/>
    <w:unhideWhenUsed/>
    <w:rsid w:val="00D32C7F"/>
  </w:style>
  <w:style w:type="paragraph" w:styleId="NormalWeb">
    <w:name w:val="Normal (Web)"/>
    <w:basedOn w:val="Normal"/>
    <w:uiPriority w:val="99"/>
    <w:semiHidden/>
    <w:unhideWhenUsed/>
    <w:rsid w:val="0029080A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F36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76B8F17-8932-9D40-B185-868B85487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741</Words>
  <Characters>9927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1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Matthews</dc:creator>
  <cp:keywords/>
  <dc:description/>
  <cp:lastModifiedBy>Microsoft Office User</cp:lastModifiedBy>
  <cp:revision>6</cp:revision>
  <cp:lastPrinted>2017-03-28T20:11:00Z</cp:lastPrinted>
  <dcterms:created xsi:type="dcterms:W3CDTF">2017-05-02T20:38:00Z</dcterms:created>
  <dcterms:modified xsi:type="dcterms:W3CDTF">2017-07-11T09:55:00Z</dcterms:modified>
</cp:coreProperties>
</file>